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A792B" w14:textId="77777777" w:rsidR="006E5C78" w:rsidRPr="00F40FDC" w:rsidRDefault="006E5C78" w:rsidP="006E5C78">
      <w:pPr>
        <w:snapToGrid w:val="0"/>
        <w:rPr>
          <w:rFonts w:ascii="Times New Roman" w:hAnsi="Times New Roman"/>
          <w:noProof/>
        </w:rPr>
      </w:pPr>
      <w:r w:rsidRPr="00A22416">
        <w:rPr>
          <w:rFonts w:ascii="Times New Roman" w:hAnsi="Times New Roman"/>
          <w:b/>
          <w:bCs/>
          <w:noProof/>
        </w:rPr>
        <w:t xml:space="preserve">Supplementary Table 1 </w:t>
      </w:r>
      <w:r w:rsidRPr="00F40FDC">
        <w:rPr>
          <w:rFonts w:ascii="Times New Roman" w:hAnsi="Times New Roman"/>
          <w:noProof/>
        </w:rPr>
        <w:t>Coding definitions for inclusion, exclusion, and uveitis</w:t>
      </w:r>
    </w:p>
    <w:tbl>
      <w:tblPr>
        <w:tblW w:w="850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988"/>
        <w:gridCol w:w="2517"/>
      </w:tblGrid>
      <w:tr w:rsidR="006E5C78" w:rsidRPr="007F634C" w14:paraId="67BB1A2F" w14:textId="77777777" w:rsidTr="00012CD4">
        <w:trPr>
          <w:trHeight w:val="53"/>
        </w:trPr>
        <w:tc>
          <w:tcPr>
            <w:tcW w:w="59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17324D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F178FB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Code</w:t>
            </w:r>
          </w:p>
        </w:tc>
      </w:tr>
      <w:tr w:rsidR="006E5C78" w:rsidRPr="007F634C" w14:paraId="15EDE4EF" w14:textId="77777777" w:rsidTr="00012CD4">
        <w:trPr>
          <w:trHeight w:val="5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E87796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COVID-19 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40684B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6E5C78" w:rsidRPr="007F634C" w14:paraId="3F0AE871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45693" w14:textId="77777777" w:rsidR="006E5C78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SARS coronavirus 2 and related RNA [Presence] </w:t>
            </w:r>
          </w:p>
          <w:p w14:paraId="242A369F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(</w:t>
            </w:r>
            <w:proofErr w:type="spellStart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labResult</w:t>
            </w:r>
            <w:proofErr w:type="spellEnd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: Positive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E36DA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TNX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9088</w:t>
            </w:r>
          </w:p>
        </w:tc>
      </w:tr>
      <w:tr w:rsidR="006E5C78" w:rsidRPr="007F634C" w14:paraId="5043A1EC" w14:textId="77777777" w:rsidTr="00012CD4">
        <w:trPr>
          <w:trHeight w:val="390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40714" w14:textId="77777777" w:rsidR="006E5C78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SARS coronavirus 2 IgG IgM Ab [Presence] in Serum or </w:t>
            </w:r>
          </w:p>
          <w:p w14:paraId="04105473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Plasma (</w:t>
            </w:r>
            <w:proofErr w:type="spellStart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labResult</w:t>
            </w:r>
            <w:proofErr w:type="spellEnd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: Positive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846C84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TNX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9089</w:t>
            </w:r>
          </w:p>
        </w:tc>
      </w:tr>
      <w:tr w:rsidR="006E5C78" w:rsidRPr="007F634C" w14:paraId="4F7C7ACA" w14:textId="77777777" w:rsidTr="00012CD4">
        <w:trPr>
          <w:trHeight w:val="155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7CDC0" w14:textId="77777777" w:rsidR="006E5C78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SARS-CoV-2 (COVID-19) IgG Ab [Units/volume] in </w:t>
            </w:r>
          </w:p>
          <w:p w14:paraId="398D1D16" w14:textId="77777777" w:rsidR="006E5C78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Serum or Plasma by Immunoassay (at least 0.10 </w:t>
            </w:r>
          </w:p>
          <w:p w14:paraId="75A1A2C4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[</w:t>
            </w:r>
            <w:proofErr w:type="spellStart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arb'U</w:t>
            </w:r>
            <w:proofErr w:type="spellEnd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]/mL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E27DF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LNC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94505-5</w:t>
            </w:r>
          </w:p>
        </w:tc>
      </w:tr>
      <w:tr w:rsidR="006E5C78" w:rsidRPr="007F634C" w14:paraId="6E782C0E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F7CFC" w14:textId="77777777" w:rsidR="006E5C78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SARS-CoV-2 (COVID-19) IgM Ab [Units/volume] in </w:t>
            </w:r>
          </w:p>
          <w:p w14:paraId="36EAB513" w14:textId="77777777" w:rsidR="006E5C78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Serum or Plasma by Immunoassay (at least 0.10 </w:t>
            </w:r>
          </w:p>
          <w:p w14:paraId="65317889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[</w:t>
            </w:r>
            <w:proofErr w:type="spellStart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arb'U</w:t>
            </w:r>
            <w:proofErr w:type="spellEnd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]/mL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A096B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LNC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94506-3</w:t>
            </w:r>
          </w:p>
        </w:tc>
      </w:tr>
      <w:tr w:rsidR="006E5C78" w:rsidRPr="007F634C" w14:paraId="0A97BFD7" w14:textId="77777777" w:rsidTr="00012CD4">
        <w:trPr>
          <w:trHeight w:val="450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EFB4B" w14:textId="77777777" w:rsidR="006E5C78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SARS-CoV-2 (COVID-19) IgA Ab [Presence] in Serum or </w:t>
            </w:r>
          </w:p>
          <w:p w14:paraId="723B166E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Plasma by Immunoassay (</w:t>
            </w:r>
            <w:proofErr w:type="spellStart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labResult</w:t>
            </w:r>
            <w:proofErr w:type="spellEnd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: Positive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85DEA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LNC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94562-6</w:t>
            </w:r>
          </w:p>
        </w:tc>
      </w:tr>
      <w:tr w:rsidR="006E5C78" w:rsidRPr="007F634C" w14:paraId="33B3ECD8" w14:textId="77777777" w:rsidTr="00012CD4">
        <w:trPr>
          <w:trHeight w:val="390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748CF" w14:textId="77777777" w:rsidR="006E5C78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SARS-CoV-2 (COVID-19) Ab [Presence] in Serum or </w:t>
            </w:r>
          </w:p>
          <w:p w14:paraId="7EA125C1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Plasma by Immunoassay (</w:t>
            </w:r>
            <w:proofErr w:type="spellStart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labResult</w:t>
            </w:r>
            <w:proofErr w:type="spellEnd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: Positive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2675C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LNC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94762-2</w:t>
            </w:r>
          </w:p>
        </w:tc>
      </w:tr>
      <w:tr w:rsidR="006E5C78" w:rsidRPr="007F634C" w14:paraId="6DB9B1D3" w14:textId="77777777" w:rsidTr="00012CD4">
        <w:trPr>
          <w:trHeight w:val="390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1EBB2" w14:textId="77777777" w:rsidR="006E5C78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SARS-CoV-2 (COVID-19) Ab [Units/volume] in Serum </w:t>
            </w:r>
          </w:p>
          <w:p w14:paraId="310BBB3F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or Plasma by Immunoassay (at least 0.10 [IU]/mL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B207A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LNC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94769-7</w:t>
            </w:r>
          </w:p>
        </w:tc>
      </w:tr>
      <w:tr w:rsidR="006E5C78" w:rsidRPr="007F634C" w14:paraId="7EC2EABA" w14:textId="77777777" w:rsidTr="00012CD4">
        <w:trPr>
          <w:trHeight w:val="390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7CCC3" w14:textId="77777777" w:rsidR="006E5C78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SARS-CoV-2 (COVID-19) Ag [Presence] in Respiratory </w:t>
            </w:r>
          </w:p>
          <w:p w14:paraId="62A717E6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specimen by Rapid immunoassay (</w:t>
            </w:r>
            <w:proofErr w:type="spellStart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labResult</w:t>
            </w:r>
            <w:proofErr w:type="spellEnd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: Positive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CC233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LNC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94558-4</w:t>
            </w:r>
          </w:p>
        </w:tc>
      </w:tr>
      <w:tr w:rsidR="006E5C78" w:rsidRPr="007F634C" w14:paraId="1B715B0F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3D75C" w14:textId="77777777" w:rsidR="006E5C78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SARS-CoV+SARS-CoV-2 (COVID-19) Ag [Presence] in </w:t>
            </w:r>
          </w:p>
          <w:p w14:paraId="0C59AC95" w14:textId="77777777" w:rsidR="006E5C78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Respiratory specimen by Rapid immunoassay (</w:t>
            </w:r>
            <w:proofErr w:type="spellStart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labResult</w:t>
            </w:r>
            <w:proofErr w:type="spellEnd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: </w:t>
            </w:r>
          </w:p>
          <w:p w14:paraId="673E8088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Positive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5C848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LNC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95209-3</w:t>
            </w:r>
          </w:p>
        </w:tc>
      </w:tr>
      <w:tr w:rsidR="006E5C78" w:rsidRPr="007F634C" w14:paraId="37AB1C46" w14:textId="77777777" w:rsidTr="00012CD4">
        <w:trPr>
          <w:trHeight w:val="390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F0D50" w14:textId="77777777" w:rsidR="006E5C78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SARS-CoV-2 (COVID-19) Ag [Presence] in Upper </w:t>
            </w:r>
          </w:p>
          <w:p w14:paraId="4A6E9F1D" w14:textId="77777777" w:rsidR="006E5C78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respiratory specimen by Immunoassay (</w:t>
            </w:r>
            <w:proofErr w:type="spellStart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labResult</w:t>
            </w:r>
            <w:proofErr w:type="spellEnd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: </w:t>
            </w:r>
          </w:p>
          <w:p w14:paraId="10DAE857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Positive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00C0D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LNC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96119-3</w:t>
            </w:r>
          </w:p>
        </w:tc>
      </w:tr>
      <w:tr w:rsidR="006E5C78" w:rsidRPr="007F634C" w14:paraId="36022529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88332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COVID-19 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DDFDE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U</w:t>
            </w:r>
            <w:proofErr w:type="gramEnd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07.1</w:t>
            </w:r>
          </w:p>
        </w:tc>
      </w:tr>
      <w:tr w:rsidR="006E5C78" w:rsidRPr="007F634C" w14:paraId="2603E4FB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5863C0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COVID-19 antiviral medication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F765A9" w14:textId="77777777" w:rsidR="006E5C78" w:rsidRPr="007F634C" w:rsidRDefault="006E5C78" w:rsidP="00012CD4">
            <w:pPr>
              <w:widowControl/>
              <w:snapToGrid w:val="0"/>
              <w:rPr>
                <w:rFonts w:ascii="新細明體" w:hAnsi="新細明體" w:cs="新細明體"/>
                <w:color w:val="000000"/>
                <w:kern w:val="0"/>
                <w:szCs w:val="24"/>
              </w:rPr>
            </w:pPr>
            <w:r w:rsidRPr="007F634C">
              <w:rPr>
                <w:rFonts w:ascii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6E5C78" w:rsidRPr="007F634C" w14:paraId="3E27A519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429D3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Paxlovid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59025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6E5C78" w:rsidRPr="007F634C" w14:paraId="14885A36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578C4" w14:textId="77777777" w:rsidR="006E5C78" w:rsidRPr="007F634C" w:rsidRDefault="006E5C78" w:rsidP="00012CD4">
            <w:pPr>
              <w:widowControl/>
              <w:snapToGrid w:val="0"/>
              <w:ind w:firstLineChars="200" w:firstLine="48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Ritonavir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6B206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85762</w:t>
            </w:r>
          </w:p>
        </w:tc>
      </w:tr>
      <w:tr w:rsidR="006E5C78" w:rsidRPr="007F634C" w14:paraId="35E41AEA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98EC7" w14:textId="77777777" w:rsidR="006E5C78" w:rsidRPr="007F634C" w:rsidRDefault="006E5C78" w:rsidP="00012CD4">
            <w:pPr>
              <w:widowControl/>
              <w:snapToGrid w:val="0"/>
              <w:ind w:firstLineChars="200" w:firstLine="48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Nirmatrelvir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734DE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2587892</w:t>
            </w:r>
          </w:p>
        </w:tc>
      </w:tr>
      <w:tr w:rsidR="006E5C78" w:rsidRPr="007F634C" w14:paraId="100E7C0A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95D00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Molnupiravir</w:t>
            </w:r>
            <w:proofErr w:type="spellEnd"/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1823F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2587901</w:t>
            </w:r>
          </w:p>
        </w:tc>
      </w:tr>
      <w:tr w:rsidR="006E5C78" w:rsidRPr="007F634C" w14:paraId="1CE0CBB7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9343F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Remdesivir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61998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6E5C78" w:rsidRPr="007F634C" w14:paraId="70500CA4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3E9BE" w14:textId="77777777" w:rsidR="006E5C78" w:rsidRPr="007F634C" w:rsidRDefault="006E5C78" w:rsidP="00012CD4">
            <w:pPr>
              <w:widowControl/>
              <w:snapToGrid w:val="0"/>
              <w:ind w:firstLineChars="200" w:firstLine="48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Remdesivir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B1C0F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2284718</w:t>
            </w:r>
          </w:p>
        </w:tc>
      </w:tr>
      <w:tr w:rsidR="006E5C78" w:rsidRPr="007F634C" w14:paraId="14874C80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1DB53" w14:textId="77777777" w:rsidR="006E5C78" w:rsidRPr="007F634C" w:rsidRDefault="006E5C78" w:rsidP="00012CD4">
            <w:pPr>
              <w:widowControl/>
              <w:snapToGrid w:val="0"/>
              <w:ind w:firstLineChars="200" w:firstLine="48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Injection, remdesivir, 1 mg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7E0C9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gramStart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HCPCS:J</w:t>
            </w:r>
            <w:proofErr w:type="gramEnd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0248</w:t>
            </w:r>
          </w:p>
        </w:tc>
      </w:tr>
      <w:tr w:rsidR="006E5C78" w:rsidRPr="007F634C" w14:paraId="67622670" w14:textId="77777777" w:rsidTr="00012CD4">
        <w:trPr>
          <w:trHeight w:val="345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8E76EF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Exclude previous underlying disease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757DA6" w14:textId="77777777" w:rsidR="006E5C78" w:rsidRPr="007F634C" w:rsidRDefault="006E5C78" w:rsidP="00012CD4">
            <w:pPr>
              <w:widowControl/>
              <w:snapToGrid w:val="0"/>
              <w:rPr>
                <w:rFonts w:ascii="新細明體" w:hAnsi="新細明體" w:cs="新細明體"/>
                <w:b/>
                <w:bCs/>
                <w:color w:val="000000"/>
                <w:kern w:val="0"/>
                <w:szCs w:val="24"/>
              </w:rPr>
            </w:pPr>
            <w:r w:rsidRPr="007F634C">
              <w:rPr>
                <w:rFonts w:ascii="新細明體" w:hAnsi="新細明體" w:cs="新細明體" w:hint="eastAsia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6E5C78" w:rsidRPr="007F634C" w14:paraId="4B299C3F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98E6C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Viral hepatiti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9A91D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B</w:t>
            </w:r>
            <w:proofErr w:type="gramEnd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15-B19</w:t>
            </w:r>
          </w:p>
        </w:tc>
      </w:tr>
      <w:tr w:rsidR="006E5C78" w:rsidRPr="007F634C" w14:paraId="66C08DA7" w14:textId="77777777" w:rsidTr="00012CD4">
        <w:trPr>
          <w:trHeight w:val="390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BE725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Human immunodeficiency viru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F2A24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B</w:t>
            </w:r>
            <w:proofErr w:type="gramEnd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20, R75, Z21, B97.35</w:t>
            </w:r>
          </w:p>
        </w:tc>
      </w:tr>
      <w:tr w:rsidR="006E5C78" w:rsidRPr="007F634C" w14:paraId="33059AA9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73310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Tuberculosi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E95CD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CM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A</w:t>
            </w:r>
            <w:proofErr w:type="gramEnd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15-A19</w:t>
            </w:r>
          </w:p>
        </w:tc>
      </w:tr>
      <w:tr w:rsidR="006E5C78" w:rsidRPr="007F634C" w14:paraId="173D2975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B2048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Syphili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250A9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A</w:t>
            </w:r>
            <w:proofErr w:type="gramEnd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50-A53</w:t>
            </w:r>
          </w:p>
        </w:tc>
      </w:tr>
      <w:tr w:rsidR="006E5C78" w:rsidRPr="007F634C" w14:paraId="03F7983F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C1A9D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Rheumatoid arthriti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5B9D8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C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M05-M06</w:t>
            </w:r>
          </w:p>
        </w:tc>
      </w:tr>
      <w:tr w:rsidR="006E5C78" w:rsidRPr="007F634C" w14:paraId="65549A54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85744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Systemic lupus erythematosu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8B641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C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M32</w:t>
            </w:r>
          </w:p>
        </w:tc>
      </w:tr>
      <w:tr w:rsidR="006E5C78" w:rsidRPr="007F634C" w14:paraId="5349FD8A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163A0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Sjogren's syndrome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7EC89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C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M35.0</w:t>
            </w:r>
          </w:p>
        </w:tc>
      </w:tr>
      <w:tr w:rsidR="006E5C78" w:rsidRPr="007F634C" w14:paraId="11BF98DE" w14:textId="77777777" w:rsidTr="00012CD4">
        <w:trPr>
          <w:trHeight w:val="390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072B2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Rheumatic disease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CEF28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C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M31.6, M33.03, M33.13, M33.2, M33.90, M33.93, M34.0, M34.1, M34.9</w:t>
            </w:r>
          </w:p>
        </w:tc>
      </w:tr>
      <w:tr w:rsidR="006E5C78" w:rsidRPr="007F634C" w14:paraId="71796A85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82D20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Behcet's disease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81279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C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M35.2</w:t>
            </w:r>
          </w:p>
        </w:tc>
      </w:tr>
      <w:tr w:rsidR="006E5C78" w:rsidRPr="007F634C" w14:paraId="24BBEE85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863DB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lastRenderedPageBreak/>
              <w:t>Meniere's disease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BA5FF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C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H81.0</w:t>
            </w:r>
          </w:p>
        </w:tc>
      </w:tr>
      <w:tr w:rsidR="006E5C78" w:rsidRPr="007F634C" w14:paraId="1C234FB0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A37B6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Sarcoidosi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82152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D</w:t>
            </w:r>
            <w:proofErr w:type="gramEnd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86</w:t>
            </w:r>
          </w:p>
        </w:tc>
      </w:tr>
      <w:tr w:rsidR="006E5C78" w:rsidRPr="007F634C" w14:paraId="4A88CFF9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4C106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Susac</w:t>
            </w:r>
            <w:proofErr w:type="spellEnd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syndrome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DAB7D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I</w:t>
            </w:r>
            <w:proofErr w:type="gramEnd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67.7</w:t>
            </w:r>
          </w:p>
        </w:tc>
      </w:tr>
      <w:tr w:rsidR="006E5C78" w:rsidRPr="007F634C" w14:paraId="6CB6ABF2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9F5D11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Other anti-viral drugs 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C25EAB" w14:textId="77777777" w:rsidR="006E5C78" w:rsidRPr="007F634C" w:rsidRDefault="006E5C78" w:rsidP="00012CD4">
            <w:pPr>
              <w:widowControl/>
              <w:snapToGrid w:val="0"/>
              <w:rPr>
                <w:rFonts w:ascii="新細明體" w:hAnsi="新細明體" w:cs="新細明體"/>
                <w:color w:val="000000"/>
                <w:kern w:val="0"/>
                <w:szCs w:val="24"/>
              </w:rPr>
            </w:pPr>
            <w:r w:rsidRPr="007F634C">
              <w:rPr>
                <w:rFonts w:ascii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6E5C78" w:rsidRPr="007F634C" w14:paraId="12306B98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F5D59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Cyclic amine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CF1AE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ATC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J</w:t>
            </w:r>
            <w:proofErr w:type="gramEnd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05AC</w:t>
            </w:r>
          </w:p>
        </w:tc>
      </w:tr>
      <w:tr w:rsidR="006E5C78" w:rsidRPr="007F634C" w14:paraId="48A84EB8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C4F5A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Antiviral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D2530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ATC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D</w:t>
            </w:r>
            <w:proofErr w:type="gramEnd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06BB</w:t>
            </w:r>
          </w:p>
        </w:tc>
      </w:tr>
      <w:tr w:rsidR="006E5C78" w:rsidRPr="007F634C" w14:paraId="4FD5A5C7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0D017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Phosphonic acid derivative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C0E18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ATC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J</w:t>
            </w:r>
            <w:proofErr w:type="gramEnd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05AD</w:t>
            </w:r>
          </w:p>
        </w:tc>
      </w:tr>
      <w:tr w:rsidR="006E5C78" w:rsidRPr="007F634C" w14:paraId="6E6E375C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5B542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Nucleoside and nucleotide reverse transcriptase inhibitor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78961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ATC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J</w:t>
            </w:r>
            <w:proofErr w:type="gramEnd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05AF</w:t>
            </w:r>
          </w:p>
        </w:tc>
      </w:tr>
      <w:tr w:rsidR="006E5C78" w:rsidRPr="007F634C" w14:paraId="26F54D19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EBE8F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Non-nucleoside reverse transcriptase inhibitor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12A6D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ATC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J</w:t>
            </w:r>
            <w:proofErr w:type="gramEnd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05AG</w:t>
            </w:r>
          </w:p>
        </w:tc>
      </w:tr>
      <w:tr w:rsidR="006E5C78" w:rsidRPr="007F634C" w14:paraId="59540072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B8615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Neuraminidase inhibitor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3B0D8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ATC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J</w:t>
            </w:r>
            <w:proofErr w:type="gramEnd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05AH</w:t>
            </w:r>
          </w:p>
        </w:tc>
      </w:tr>
      <w:tr w:rsidR="006E5C78" w:rsidRPr="007F634C" w14:paraId="66D61145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1F52D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Integrase inhibitor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77812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ATC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J</w:t>
            </w:r>
            <w:proofErr w:type="gramEnd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05AJ</w:t>
            </w:r>
          </w:p>
        </w:tc>
      </w:tr>
      <w:tr w:rsidR="006E5C78" w:rsidRPr="007F634C" w14:paraId="63B6D5CA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16FE4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Antivirals for treatment of HCV infection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E3FEA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ATC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J</w:t>
            </w:r>
            <w:proofErr w:type="gramEnd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05AP</w:t>
            </w:r>
          </w:p>
        </w:tc>
      </w:tr>
      <w:tr w:rsidR="006E5C78" w:rsidRPr="007F634C" w14:paraId="4D04FE68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481CB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Antivirals for treatment of HIV infections, combination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439AB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ATC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J</w:t>
            </w:r>
            <w:proofErr w:type="gramEnd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05AR</w:t>
            </w:r>
          </w:p>
        </w:tc>
      </w:tr>
      <w:tr w:rsidR="006E5C78" w:rsidRPr="007F634C" w14:paraId="478E5303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0B8D7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Other antiviral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000DF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ATC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J</w:t>
            </w:r>
            <w:proofErr w:type="gramEnd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05AX</w:t>
            </w:r>
          </w:p>
        </w:tc>
      </w:tr>
      <w:tr w:rsidR="006E5C78" w:rsidRPr="007F634C" w14:paraId="48C41A2E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3786D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Vidarabine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FBB60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11194</w:t>
            </w:r>
          </w:p>
        </w:tc>
      </w:tr>
      <w:tr w:rsidR="006E5C78" w:rsidRPr="007F634C" w14:paraId="1C3CBEBB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D3B6B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Brincidofovir</w:t>
            </w:r>
            <w:proofErr w:type="spellEnd"/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D3025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2599518</w:t>
            </w:r>
          </w:p>
        </w:tc>
      </w:tr>
      <w:tr w:rsidR="006E5C78" w:rsidRPr="007F634C" w14:paraId="339B58FA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DC3C1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Valganciclovir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BA951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275891</w:t>
            </w:r>
          </w:p>
        </w:tc>
      </w:tr>
      <w:tr w:rsidR="006E5C78" w:rsidRPr="007F634C" w14:paraId="52106DC9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12C69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Acyclovir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19DD2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281</w:t>
            </w:r>
          </w:p>
        </w:tc>
      </w:tr>
      <w:tr w:rsidR="006E5C78" w:rsidRPr="007F634C" w14:paraId="151DCDBD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09275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Ganciclovir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F758F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4678</w:t>
            </w:r>
          </w:p>
        </w:tc>
      </w:tr>
      <w:tr w:rsidR="006E5C78" w:rsidRPr="007F634C" w14:paraId="54CAA4ED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A7685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Idoxuridine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1A243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5653</w:t>
            </w:r>
          </w:p>
        </w:tc>
      </w:tr>
      <w:tr w:rsidR="006E5C78" w:rsidRPr="007F634C" w14:paraId="732B4E2A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607F6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Penciclovir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C6FD7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59839</w:t>
            </w:r>
          </w:p>
        </w:tc>
      </w:tr>
      <w:tr w:rsidR="006E5C78" w:rsidRPr="007F634C" w14:paraId="1DBFC66E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290E6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Famciclovir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DBA45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68099</w:t>
            </w:r>
          </w:p>
        </w:tc>
      </w:tr>
      <w:tr w:rsidR="006E5C78" w:rsidRPr="007F634C" w14:paraId="5B6C03A9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C29E0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Valacyclovir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F4DE3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73645</w:t>
            </w:r>
          </w:p>
        </w:tc>
      </w:tr>
      <w:tr w:rsidR="006E5C78" w:rsidRPr="007F634C" w14:paraId="0B87420E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55085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Cidofovir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EEE42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83171</w:t>
            </w:r>
          </w:p>
        </w:tc>
      </w:tr>
      <w:tr w:rsidR="006E5C78" w:rsidRPr="007F634C" w14:paraId="24330D36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DD206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Indinavir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F2032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114289</w:t>
            </w:r>
          </w:p>
        </w:tc>
      </w:tr>
      <w:tr w:rsidR="006E5C78" w:rsidRPr="007F634C" w14:paraId="771C8500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E8B6F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Nelfinavir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811B7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134527</w:t>
            </w:r>
          </w:p>
        </w:tc>
      </w:tr>
      <w:tr w:rsidR="006E5C78" w:rsidRPr="007F634C" w14:paraId="52C93BCC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743F1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Tipranavir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6409B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190548</w:t>
            </w:r>
          </w:p>
        </w:tc>
      </w:tr>
      <w:tr w:rsidR="006E5C78" w:rsidRPr="007F634C" w14:paraId="3149BE72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7D183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Amprenavir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D3E3E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228656</w:t>
            </w:r>
          </w:p>
        </w:tc>
      </w:tr>
      <w:tr w:rsidR="006E5C78" w:rsidRPr="007F634C" w14:paraId="028797CD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BE0DF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Atazanavir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EB376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343047</w:t>
            </w:r>
          </w:p>
        </w:tc>
      </w:tr>
      <w:tr w:rsidR="006E5C78" w:rsidRPr="007F634C" w14:paraId="1D795F0A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75676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Fosamprenavir</w:t>
            </w:r>
            <w:proofErr w:type="spellEnd"/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CAF2F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358262</w:t>
            </w:r>
          </w:p>
        </w:tc>
      </w:tr>
      <w:tr w:rsidR="006E5C78" w:rsidRPr="007F634C" w14:paraId="56215FDA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FC89D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Darunavir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021E7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460132</w:t>
            </w:r>
          </w:p>
        </w:tc>
      </w:tr>
      <w:tr w:rsidR="006E5C78" w:rsidRPr="007F634C" w14:paraId="63C6AAD1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70C3B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Saquinavir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D0BB3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83395</w:t>
            </w:r>
          </w:p>
        </w:tc>
      </w:tr>
      <w:tr w:rsidR="006E5C78" w:rsidRPr="007F634C" w14:paraId="6121A418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3F721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Uveiti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C99B5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6E5C78" w:rsidRPr="007F634C" w14:paraId="4D11AEC3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129C6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Iridocycliti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C70D6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C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H20</w:t>
            </w:r>
          </w:p>
        </w:tc>
      </w:tr>
      <w:tr w:rsidR="006E5C78" w:rsidRPr="007F634C" w14:paraId="1D30E16C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A53B2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Focal </w:t>
            </w:r>
            <w:proofErr w:type="spellStart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chorioretinal</w:t>
            </w:r>
            <w:proofErr w:type="spellEnd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inflammation 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999E0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C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H30.0</w:t>
            </w:r>
          </w:p>
        </w:tc>
      </w:tr>
      <w:tr w:rsidR="006E5C78" w:rsidRPr="007F634C" w14:paraId="261D717D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4A4CD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Unspecified disseminated </w:t>
            </w:r>
            <w:proofErr w:type="spellStart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chorioretinal</w:t>
            </w:r>
            <w:proofErr w:type="spellEnd"/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inflammation 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351FF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C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H30.109</w:t>
            </w:r>
          </w:p>
        </w:tc>
      </w:tr>
      <w:tr w:rsidR="006E5C78" w:rsidRPr="007F634C" w14:paraId="32A3DE8B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797AF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Posterior cyclitis 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2F529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C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H30.2</w:t>
            </w:r>
          </w:p>
        </w:tc>
      </w:tr>
      <w:tr w:rsidR="006E5C78" w:rsidRPr="007F634C" w14:paraId="56115072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right w:val="nil"/>
            </w:tcBorders>
            <w:noWrap/>
            <w:hideMark/>
          </w:tcPr>
          <w:p w14:paraId="539D3A42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Retinal Vasculitis </w:t>
            </w:r>
          </w:p>
        </w:tc>
        <w:tc>
          <w:tcPr>
            <w:tcW w:w="2517" w:type="dxa"/>
            <w:tcBorders>
              <w:top w:val="nil"/>
              <w:left w:val="nil"/>
              <w:right w:val="nil"/>
            </w:tcBorders>
            <w:noWrap/>
            <w:hideMark/>
          </w:tcPr>
          <w:p w14:paraId="51D0E5EB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C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H35.06</w:t>
            </w:r>
          </w:p>
        </w:tc>
      </w:tr>
      <w:tr w:rsidR="006E5C78" w:rsidRPr="007F634C" w14:paraId="0D633D42" w14:textId="77777777" w:rsidTr="00012CD4">
        <w:trPr>
          <w:trHeight w:val="63"/>
        </w:trPr>
        <w:tc>
          <w:tcPr>
            <w:tcW w:w="598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1480AB7" w14:textId="77777777" w:rsidR="006E5C78" w:rsidRPr="007F634C" w:rsidRDefault="006E5C78" w:rsidP="00012CD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Panuveitis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3CFFE7F" w14:textId="77777777" w:rsidR="006E5C78" w:rsidRPr="007F634C" w:rsidRDefault="006E5C78" w:rsidP="00012CD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CM:</w:t>
            </w:r>
            <w:r w:rsidRPr="007F634C">
              <w:rPr>
                <w:rFonts w:ascii="Times New Roman" w:hAnsi="Times New Roman"/>
                <w:color w:val="000000"/>
                <w:kern w:val="0"/>
                <w:szCs w:val="24"/>
              </w:rPr>
              <w:t>H44.11</w:t>
            </w:r>
          </w:p>
        </w:tc>
      </w:tr>
    </w:tbl>
    <w:p w14:paraId="3331CED7" w14:textId="77777777" w:rsidR="006E5C78" w:rsidRPr="00C404EA" w:rsidRDefault="006E5C78" w:rsidP="006E5C78">
      <w:pPr>
        <w:snapToGrid w:val="0"/>
        <w:rPr>
          <w:rFonts w:ascii="Times New Roman" w:hAnsi="Times New Roman"/>
          <w:noProof/>
        </w:rPr>
      </w:pPr>
      <w:r w:rsidRPr="00C404EA">
        <w:rPr>
          <w:rFonts w:ascii="Times New Roman" w:hAnsi="Times New Roman"/>
          <w:noProof/>
        </w:rPr>
        <w:t>TNX:TrinetX curated.</w:t>
      </w:r>
    </w:p>
    <w:p w14:paraId="18D8DAFC" w14:textId="77777777" w:rsidR="006E5C78" w:rsidRPr="00C404EA" w:rsidRDefault="006E5C78" w:rsidP="006E5C78">
      <w:pPr>
        <w:snapToGrid w:val="0"/>
        <w:rPr>
          <w:rFonts w:ascii="Times New Roman" w:hAnsi="Times New Roman"/>
          <w:noProof/>
        </w:rPr>
      </w:pPr>
      <w:r w:rsidRPr="00C404EA">
        <w:rPr>
          <w:rFonts w:ascii="Times New Roman" w:hAnsi="Times New Roman"/>
          <w:noProof/>
        </w:rPr>
        <w:t>LNC:Logical Observation Identifier Name and Codes, LOINC.</w:t>
      </w:r>
    </w:p>
    <w:p w14:paraId="5255B6F5" w14:textId="77777777" w:rsidR="006E5C78" w:rsidRPr="00C404EA" w:rsidRDefault="006E5C78" w:rsidP="006E5C78">
      <w:pPr>
        <w:snapToGrid w:val="0"/>
        <w:rPr>
          <w:rFonts w:ascii="Times New Roman" w:hAnsi="Times New Roman"/>
          <w:noProof/>
        </w:rPr>
      </w:pPr>
      <w:r w:rsidRPr="00C404EA">
        <w:rPr>
          <w:rFonts w:ascii="Times New Roman" w:hAnsi="Times New Roman"/>
          <w:noProof/>
        </w:rPr>
        <w:t>ICD-10-CM: International Classification of Diseases, Tenth Revision, Clinical Modification.</w:t>
      </w:r>
    </w:p>
    <w:p w14:paraId="3D58C4CC" w14:textId="77777777" w:rsidR="006E5C78" w:rsidRPr="00C404EA" w:rsidRDefault="006E5C78" w:rsidP="006E5C78">
      <w:pPr>
        <w:snapToGrid w:val="0"/>
        <w:rPr>
          <w:rFonts w:ascii="Times New Roman" w:hAnsi="Times New Roman"/>
          <w:noProof/>
        </w:rPr>
      </w:pPr>
      <w:r w:rsidRPr="00C404EA">
        <w:rPr>
          <w:rFonts w:ascii="Times New Roman" w:hAnsi="Times New Roman"/>
          <w:noProof/>
        </w:rPr>
        <w:t>RxNorm:Medical prescription normalized Medical prescription.</w:t>
      </w:r>
    </w:p>
    <w:p w14:paraId="1182A040" w14:textId="77777777" w:rsidR="006E5C78" w:rsidRPr="00C404EA" w:rsidRDefault="006E5C78" w:rsidP="006E5C78">
      <w:pPr>
        <w:snapToGrid w:val="0"/>
        <w:rPr>
          <w:rFonts w:ascii="Times New Roman" w:hAnsi="Times New Roman"/>
          <w:noProof/>
        </w:rPr>
      </w:pPr>
      <w:r w:rsidRPr="00C404EA">
        <w:rPr>
          <w:rFonts w:ascii="Times New Roman" w:hAnsi="Times New Roman"/>
          <w:noProof/>
        </w:rPr>
        <w:t>HCPCS: Healthcare Common Procedure Coding System.</w:t>
      </w:r>
    </w:p>
    <w:p w14:paraId="5B4A7E6E" w14:textId="77777777" w:rsidR="006E5C78" w:rsidRPr="00C404EA" w:rsidRDefault="006E5C78" w:rsidP="006E5C78">
      <w:pPr>
        <w:snapToGrid w:val="0"/>
        <w:rPr>
          <w:rFonts w:ascii="Times New Roman" w:hAnsi="Times New Roman"/>
          <w:noProof/>
        </w:rPr>
      </w:pPr>
      <w:r w:rsidRPr="00C404EA">
        <w:rPr>
          <w:rFonts w:ascii="Times New Roman" w:hAnsi="Times New Roman"/>
          <w:noProof/>
        </w:rPr>
        <w:t>ATC:Anatomical Therapeutic Chemical.</w:t>
      </w:r>
    </w:p>
    <w:p w14:paraId="53E1313B" w14:textId="77777777" w:rsidR="006E5C78" w:rsidRDefault="006E5C78" w:rsidP="006E5C78">
      <w:pPr>
        <w:snapToGrid w:val="0"/>
        <w:rPr>
          <w:noProof/>
        </w:rPr>
      </w:pPr>
      <w:r>
        <w:rPr>
          <w:noProof/>
        </w:rPr>
        <w:br w:type="page"/>
      </w:r>
    </w:p>
    <w:p w14:paraId="012A7429" w14:textId="77777777" w:rsidR="006E5C78" w:rsidRDefault="006E5C78" w:rsidP="006E5C78">
      <w:pPr>
        <w:snapToGrid w:val="0"/>
        <w:rPr>
          <w:noProof/>
        </w:rPr>
      </w:pPr>
    </w:p>
    <w:p w14:paraId="54B7068F" w14:textId="77777777" w:rsidR="006E5C78" w:rsidRDefault="006E5C78" w:rsidP="006E5C78">
      <w:pPr>
        <w:snapToGrid w:val="0"/>
        <w:rPr>
          <w:noProof/>
        </w:rPr>
      </w:pPr>
      <w:r w:rsidRPr="00A22416">
        <w:rPr>
          <w:rFonts w:ascii="Times New Roman" w:hAnsi="Times New Roman"/>
          <w:b/>
          <w:bCs/>
          <w:noProof/>
        </w:rPr>
        <w:t>Supplementary Table 2</w:t>
      </w:r>
      <w:r w:rsidRPr="00F40FDC">
        <w:rPr>
          <w:rFonts w:ascii="Times New Roman" w:hAnsi="Times New Roman"/>
          <w:noProof/>
        </w:rPr>
        <w:t xml:space="preserve"> Coding definitions for</w:t>
      </w:r>
      <w:r>
        <w:rPr>
          <w:rFonts w:ascii="Times New Roman" w:hAnsi="Times New Roman"/>
          <w:noProof/>
        </w:rPr>
        <w:t xml:space="preserve"> </w:t>
      </w:r>
      <w:r w:rsidRPr="007575CF">
        <w:rPr>
          <w:rFonts w:ascii="Times New Roman" w:hAnsi="Times New Roman"/>
          <w:noProof/>
        </w:rPr>
        <w:t>covariates</w:t>
      </w:r>
    </w:p>
    <w:tbl>
      <w:tblPr>
        <w:tblW w:w="10832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315"/>
        <w:gridCol w:w="2517"/>
      </w:tblGrid>
      <w:tr w:rsidR="006E5C78" w:rsidRPr="007575CF" w14:paraId="2B79C93F" w14:textId="77777777" w:rsidTr="00012CD4">
        <w:trPr>
          <w:trHeight w:val="407"/>
          <w:jc w:val="center"/>
        </w:trPr>
        <w:tc>
          <w:tcPr>
            <w:tcW w:w="83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83889A" w14:textId="77777777" w:rsidR="006E5C78" w:rsidRPr="007575CF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1C230F" w14:textId="77777777" w:rsidR="006E5C78" w:rsidRPr="007575CF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ICD-10-CM</w:t>
            </w:r>
          </w:p>
        </w:tc>
      </w:tr>
      <w:tr w:rsidR="006E5C78" w:rsidRPr="007575CF" w14:paraId="4940AA0F" w14:textId="77777777" w:rsidTr="00012CD4">
        <w:trPr>
          <w:trHeight w:val="53"/>
          <w:jc w:val="center"/>
        </w:trPr>
        <w:tc>
          <w:tcPr>
            <w:tcW w:w="8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A44B5" w14:textId="77777777" w:rsidR="006E5C78" w:rsidRPr="007575CF" w:rsidRDefault="006E5C78" w:rsidP="00012CD4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75C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Comorbiditie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AD741" w14:textId="77777777" w:rsidR="006E5C78" w:rsidRPr="007575CF" w:rsidRDefault="006E5C78" w:rsidP="00012CD4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6E5C78" w:rsidRPr="007575CF" w14:paraId="64144127" w14:textId="77777777" w:rsidTr="00012CD4">
        <w:trPr>
          <w:trHeight w:val="63"/>
          <w:jc w:val="center"/>
        </w:trPr>
        <w:tc>
          <w:tcPr>
            <w:tcW w:w="8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8EC4C" w14:textId="77777777" w:rsidR="006E5C78" w:rsidRPr="007575CF" w:rsidRDefault="006E5C78" w:rsidP="00012CD4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Hypertensive disease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DFA33" w14:textId="77777777" w:rsidR="006E5C78" w:rsidRPr="007575CF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I</w:t>
            </w:r>
            <w:proofErr w:type="gramEnd"/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10-I1A</w:t>
            </w:r>
          </w:p>
        </w:tc>
      </w:tr>
      <w:tr w:rsidR="006E5C78" w:rsidRPr="007575CF" w14:paraId="3152A46D" w14:textId="77777777" w:rsidTr="00012CD4">
        <w:trPr>
          <w:trHeight w:val="63"/>
          <w:jc w:val="center"/>
        </w:trPr>
        <w:tc>
          <w:tcPr>
            <w:tcW w:w="8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47212" w14:textId="77777777" w:rsidR="006E5C78" w:rsidRPr="007575CF" w:rsidRDefault="006E5C78" w:rsidP="00012CD4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Diabetes mellitu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914E0" w14:textId="77777777" w:rsidR="006E5C78" w:rsidRPr="007575CF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E</w:t>
            </w:r>
            <w:proofErr w:type="gramEnd"/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08-E13</w:t>
            </w:r>
          </w:p>
        </w:tc>
      </w:tr>
      <w:tr w:rsidR="006E5C78" w:rsidRPr="007575CF" w14:paraId="0915827B" w14:textId="77777777" w:rsidTr="00012CD4">
        <w:trPr>
          <w:trHeight w:val="63"/>
          <w:jc w:val="center"/>
        </w:trPr>
        <w:tc>
          <w:tcPr>
            <w:tcW w:w="8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AB546" w14:textId="77777777" w:rsidR="006E5C78" w:rsidRPr="007575CF" w:rsidRDefault="006E5C78" w:rsidP="00012CD4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Ischemic heart disease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929CD" w14:textId="77777777" w:rsidR="006E5C78" w:rsidRPr="007575CF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I</w:t>
            </w:r>
            <w:proofErr w:type="gramEnd"/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20-I25</w:t>
            </w:r>
          </w:p>
        </w:tc>
      </w:tr>
      <w:tr w:rsidR="006E5C78" w:rsidRPr="007575CF" w14:paraId="4B29BE60" w14:textId="77777777" w:rsidTr="00012CD4">
        <w:trPr>
          <w:trHeight w:val="63"/>
          <w:jc w:val="center"/>
        </w:trPr>
        <w:tc>
          <w:tcPr>
            <w:tcW w:w="8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B5678" w14:textId="77777777" w:rsidR="006E5C78" w:rsidRPr="007575CF" w:rsidRDefault="006E5C78" w:rsidP="00012CD4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Disorders of lipoprotein metabolism and other </w:t>
            </w:r>
            <w:proofErr w:type="spellStart"/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lipidemias</w:t>
            </w:r>
            <w:proofErr w:type="spellEnd"/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0EC66" w14:textId="77777777" w:rsidR="006E5C78" w:rsidRPr="007575CF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E</w:t>
            </w:r>
            <w:proofErr w:type="gramEnd"/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78</w:t>
            </w:r>
          </w:p>
        </w:tc>
      </w:tr>
      <w:tr w:rsidR="006E5C78" w:rsidRPr="007575CF" w14:paraId="5F808612" w14:textId="77777777" w:rsidTr="00012CD4">
        <w:trPr>
          <w:trHeight w:val="63"/>
          <w:jc w:val="center"/>
        </w:trPr>
        <w:tc>
          <w:tcPr>
            <w:tcW w:w="8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940FE" w14:textId="77777777" w:rsidR="006E5C78" w:rsidRPr="007575CF" w:rsidRDefault="006E5C78" w:rsidP="00012CD4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Heart failure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F1B21" w14:textId="77777777" w:rsidR="006E5C78" w:rsidRPr="007575CF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I</w:t>
            </w:r>
            <w:proofErr w:type="gramEnd"/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50</w:t>
            </w:r>
          </w:p>
        </w:tc>
      </w:tr>
      <w:tr w:rsidR="006E5C78" w:rsidRPr="007575CF" w14:paraId="27CF1994" w14:textId="77777777" w:rsidTr="00012CD4">
        <w:trPr>
          <w:trHeight w:val="63"/>
          <w:jc w:val="center"/>
        </w:trPr>
        <w:tc>
          <w:tcPr>
            <w:tcW w:w="8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44C82" w14:textId="77777777" w:rsidR="006E5C78" w:rsidRPr="007575CF" w:rsidRDefault="006E5C78" w:rsidP="00012CD4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Cerebral infarction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80D9E" w14:textId="77777777" w:rsidR="006E5C78" w:rsidRPr="007575CF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I</w:t>
            </w:r>
            <w:proofErr w:type="gramEnd"/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63</w:t>
            </w:r>
          </w:p>
        </w:tc>
      </w:tr>
      <w:tr w:rsidR="006E5C78" w:rsidRPr="007575CF" w14:paraId="2FDE7C2A" w14:textId="77777777" w:rsidTr="00012CD4">
        <w:trPr>
          <w:trHeight w:val="63"/>
          <w:jc w:val="center"/>
        </w:trPr>
        <w:tc>
          <w:tcPr>
            <w:tcW w:w="8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4F890" w14:textId="77777777" w:rsidR="006E5C78" w:rsidRPr="007575CF" w:rsidRDefault="006E5C78" w:rsidP="00012CD4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7575C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Medication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0962F" w14:textId="77777777" w:rsidR="006E5C78" w:rsidRPr="007575CF" w:rsidRDefault="006E5C78" w:rsidP="00012CD4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6E5C78" w:rsidRPr="007575CF" w14:paraId="591F8E80" w14:textId="77777777" w:rsidTr="00012CD4">
        <w:trPr>
          <w:trHeight w:val="63"/>
          <w:jc w:val="center"/>
        </w:trPr>
        <w:tc>
          <w:tcPr>
            <w:tcW w:w="8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E311A" w14:textId="77777777" w:rsidR="006E5C78" w:rsidRPr="007575CF" w:rsidRDefault="006E5C78" w:rsidP="00012CD4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Ophthalmologicals</w:t>
            </w:r>
            <w:proofErr w:type="spellEnd"/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E5DC2" w14:textId="77777777" w:rsidR="006E5C78" w:rsidRPr="007575CF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ATC:</w:t>
            </w: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S</w:t>
            </w:r>
            <w:proofErr w:type="gramEnd"/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01</w:t>
            </w:r>
          </w:p>
        </w:tc>
      </w:tr>
      <w:tr w:rsidR="006E5C78" w:rsidRPr="007575CF" w14:paraId="6ACBC526" w14:textId="77777777" w:rsidTr="00012CD4">
        <w:trPr>
          <w:trHeight w:val="63"/>
          <w:jc w:val="center"/>
        </w:trPr>
        <w:tc>
          <w:tcPr>
            <w:tcW w:w="8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AB917" w14:textId="77777777" w:rsidR="006E5C78" w:rsidRPr="007575CF" w:rsidRDefault="006E5C78" w:rsidP="00012CD4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Corticosteroids for systemic use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B731B" w14:textId="77777777" w:rsidR="006E5C78" w:rsidRPr="007575CF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ATC:</w:t>
            </w: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H02</w:t>
            </w:r>
          </w:p>
        </w:tc>
      </w:tr>
      <w:tr w:rsidR="006E5C78" w:rsidRPr="007575CF" w14:paraId="32E570CD" w14:textId="77777777" w:rsidTr="00012CD4">
        <w:trPr>
          <w:trHeight w:val="63"/>
          <w:jc w:val="center"/>
        </w:trPr>
        <w:tc>
          <w:tcPr>
            <w:tcW w:w="8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723D7" w14:textId="77777777" w:rsidR="006E5C78" w:rsidRPr="007575CF" w:rsidRDefault="006E5C78" w:rsidP="00012CD4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Acetaminophen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6AB45" w14:textId="77777777" w:rsidR="006E5C78" w:rsidRPr="007575CF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161</w:t>
            </w:r>
          </w:p>
        </w:tc>
      </w:tr>
      <w:tr w:rsidR="006E5C78" w:rsidRPr="007575CF" w14:paraId="3BB767EE" w14:textId="77777777" w:rsidTr="00012CD4">
        <w:trPr>
          <w:trHeight w:val="63"/>
          <w:jc w:val="center"/>
        </w:trPr>
        <w:tc>
          <w:tcPr>
            <w:tcW w:w="8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53055" w14:textId="77777777" w:rsidR="006E5C78" w:rsidRPr="007575CF" w:rsidRDefault="006E5C78" w:rsidP="00012CD4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Antiinflammatory</w:t>
            </w:r>
            <w:proofErr w:type="spellEnd"/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and antirheumatic products, non-steroid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BE7C5" w14:textId="77777777" w:rsidR="006E5C78" w:rsidRPr="007575CF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ATC:</w:t>
            </w: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M01A</w:t>
            </w:r>
          </w:p>
        </w:tc>
      </w:tr>
      <w:tr w:rsidR="006E5C78" w:rsidRPr="007575CF" w14:paraId="7A0E5F85" w14:textId="77777777" w:rsidTr="00012CD4">
        <w:trPr>
          <w:trHeight w:val="63"/>
          <w:jc w:val="center"/>
        </w:trPr>
        <w:tc>
          <w:tcPr>
            <w:tcW w:w="8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AD681" w14:textId="77777777" w:rsidR="006E5C78" w:rsidRPr="007575CF" w:rsidRDefault="006E5C78" w:rsidP="00012CD4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Aspirin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3B973" w14:textId="77777777" w:rsidR="006E5C78" w:rsidRPr="007575CF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1191</w:t>
            </w:r>
          </w:p>
        </w:tc>
      </w:tr>
      <w:tr w:rsidR="006E5C78" w:rsidRPr="007575CF" w14:paraId="63286920" w14:textId="77777777" w:rsidTr="00012CD4">
        <w:trPr>
          <w:trHeight w:val="63"/>
          <w:jc w:val="center"/>
        </w:trPr>
        <w:tc>
          <w:tcPr>
            <w:tcW w:w="8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35CFE" w14:textId="77777777" w:rsidR="006E5C78" w:rsidRPr="007575CF" w:rsidRDefault="006E5C78" w:rsidP="00012CD4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Metformin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33080" w14:textId="77777777" w:rsidR="006E5C78" w:rsidRPr="007575CF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6809</w:t>
            </w:r>
          </w:p>
        </w:tc>
      </w:tr>
      <w:tr w:rsidR="006E5C78" w:rsidRPr="007575CF" w14:paraId="0A2CF424" w14:textId="77777777" w:rsidTr="00012CD4">
        <w:trPr>
          <w:trHeight w:val="63"/>
          <w:jc w:val="center"/>
        </w:trPr>
        <w:tc>
          <w:tcPr>
            <w:tcW w:w="8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5ED88" w14:textId="77777777" w:rsidR="006E5C78" w:rsidRPr="007575CF" w:rsidRDefault="006E5C78" w:rsidP="00012CD4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Bevacizumab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64C61" w14:textId="77777777" w:rsidR="006E5C78" w:rsidRPr="007575CF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253337</w:t>
            </w:r>
          </w:p>
        </w:tc>
      </w:tr>
      <w:tr w:rsidR="006E5C78" w:rsidRPr="007575CF" w14:paraId="7C4C1975" w14:textId="77777777" w:rsidTr="00012CD4">
        <w:trPr>
          <w:trHeight w:val="63"/>
          <w:jc w:val="center"/>
        </w:trPr>
        <w:tc>
          <w:tcPr>
            <w:tcW w:w="8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EC6D1" w14:textId="77777777" w:rsidR="006E5C78" w:rsidRPr="007575CF" w:rsidRDefault="006E5C78" w:rsidP="00012CD4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Interferon beta-1a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E338A" w14:textId="77777777" w:rsidR="006E5C78" w:rsidRPr="007575CF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75917</w:t>
            </w:r>
          </w:p>
        </w:tc>
      </w:tr>
      <w:tr w:rsidR="006E5C78" w:rsidRPr="007575CF" w14:paraId="0058AA99" w14:textId="77777777" w:rsidTr="00012CD4">
        <w:trPr>
          <w:trHeight w:val="257"/>
          <w:jc w:val="center"/>
        </w:trPr>
        <w:tc>
          <w:tcPr>
            <w:tcW w:w="8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9A607" w14:textId="77777777" w:rsidR="006E5C78" w:rsidRPr="007575CF" w:rsidRDefault="006E5C78" w:rsidP="00012CD4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Fingolimod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30C38" w14:textId="77777777" w:rsidR="006E5C78" w:rsidRPr="007575CF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1012892</w:t>
            </w:r>
          </w:p>
        </w:tc>
      </w:tr>
      <w:tr w:rsidR="006E5C78" w:rsidRPr="007575CF" w14:paraId="07EF7518" w14:textId="77777777" w:rsidTr="00012CD4">
        <w:trPr>
          <w:trHeight w:val="63"/>
          <w:jc w:val="center"/>
        </w:trPr>
        <w:tc>
          <w:tcPr>
            <w:tcW w:w="831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955292" w14:textId="77777777" w:rsidR="006E5C78" w:rsidRPr="007575CF" w:rsidRDefault="006E5C78" w:rsidP="00012CD4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Tocilizumab</w:t>
            </w:r>
          </w:p>
        </w:tc>
        <w:tc>
          <w:tcPr>
            <w:tcW w:w="25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8DA493" w14:textId="77777777" w:rsidR="006E5C78" w:rsidRPr="007575CF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612865</w:t>
            </w:r>
          </w:p>
        </w:tc>
      </w:tr>
      <w:tr w:rsidR="006E5C78" w:rsidRPr="007575CF" w14:paraId="14F45569" w14:textId="77777777" w:rsidTr="00012CD4">
        <w:trPr>
          <w:trHeight w:val="63"/>
          <w:jc w:val="center"/>
        </w:trPr>
        <w:tc>
          <w:tcPr>
            <w:tcW w:w="83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86BDD75" w14:textId="77777777" w:rsidR="006E5C78" w:rsidRPr="007575CF" w:rsidRDefault="006E5C78" w:rsidP="00012CD4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Sarilumab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1B8CC6" w14:textId="77777777" w:rsidR="006E5C78" w:rsidRPr="007575CF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7575CF">
              <w:rPr>
                <w:rFonts w:ascii="Times New Roman" w:hAnsi="Times New Roman"/>
                <w:color w:val="000000"/>
                <w:kern w:val="0"/>
                <w:szCs w:val="24"/>
              </w:rPr>
              <w:t>1923319</w:t>
            </w:r>
          </w:p>
        </w:tc>
      </w:tr>
    </w:tbl>
    <w:p w14:paraId="7C7D4993" w14:textId="77777777" w:rsidR="006E5C78" w:rsidRPr="00BA32B1" w:rsidRDefault="006E5C78" w:rsidP="006E5C78">
      <w:pPr>
        <w:snapToGrid w:val="0"/>
        <w:rPr>
          <w:rFonts w:ascii="Times New Roman" w:hAnsi="Times New Roman"/>
          <w:noProof/>
        </w:rPr>
      </w:pPr>
      <w:r w:rsidRPr="00BA32B1">
        <w:rPr>
          <w:rFonts w:ascii="Times New Roman" w:hAnsi="Times New Roman"/>
          <w:noProof/>
        </w:rPr>
        <w:t>ICD-10-CM: International Classification of Diseases, Tenth Revision, Clinical Modification.</w:t>
      </w:r>
    </w:p>
    <w:p w14:paraId="6D7C8196" w14:textId="77777777" w:rsidR="006E5C78" w:rsidRPr="00BA32B1" w:rsidRDefault="006E5C78" w:rsidP="006E5C78">
      <w:pPr>
        <w:snapToGrid w:val="0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t>RxNorm:</w:t>
      </w:r>
      <w:r w:rsidRPr="00BA32B1">
        <w:rPr>
          <w:rFonts w:ascii="Times New Roman" w:hAnsi="Times New Roman"/>
          <w:noProof/>
        </w:rPr>
        <w:t>Medical prescription normalized Medical prescription.</w:t>
      </w:r>
    </w:p>
    <w:p w14:paraId="5C845AFD" w14:textId="77777777" w:rsidR="006E5C78" w:rsidRPr="00BA32B1" w:rsidRDefault="006E5C78" w:rsidP="006E5C78">
      <w:pPr>
        <w:snapToGrid w:val="0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t>ATC:</w:t>
      </w:r>
      <w:r w:rsidRPr="00BA32B1">
        <w:rPr>
          <w:rFonts w:ascii="Times New Roman" w:hAnsi="Times New Roman"/>
          <w:noProof/>
        </w:rPr>
        <w:t>Anatomical Therapeutic Chemical.</w:t>
      </w:r>
    </w:p>
    <w:p w14:paraId="5CA393B8" w14:textId="77777777" w:rsidR="006E5C78" w:rsidRDefault="006E5C78" w:rsidP="006E5C78">
      <w:pPr>
        <w:snapToGrid w:val="0"/>
        <w:rPr>
          <w:noProof/>
        </w:rPr>
      </w:pPr>
    </w:p>
    <w:p w14:paraId="0A66E4B2" w14:textId="77777777" w:rsidR="006E5C78" w:rsidRDefault="006E5C78" w:rsidP="006E5C78">
      <w:pPr>
        <w:snapToGrid w:val="0"/>
        <w:rPr>
          <w:noProof/>
        </w:rPr>
      </w:pPr>
    </w:p>
    <w:p w14:paraId="286034E4" w14:textId="77777777" w:rsidR="006E5C78" w:rsidRDefault="006E5C78" w:rsidP="006E5C78">
      <w:pPr>
        <w:snapToGrid w:val="0"/>
        <w:rPr>
          <w:noProof/>
        </w:rPr>
      </w:pPr>
    </w:p>
    <w:p w14:paraId="0DD9D976" w14:textId="77777777" w:rsidR="006E5C78" w:rsidRDefault="006E5C78" w:rsidP="006E5C78">
      <w:pPr>
        <w:snapToGrid w:val="0"/>
        <w:rPr>
          <w:noProof/>
        </w:rPr>
      </w:pPr>
    </w:p>
    <w:p w14:paraId="7978340B" w14:textId="77777777" w:rsidR="006E5C78" w:rsidRDefault="006E5C78" w:rsidP="006E5C78">
      <w:pPr>
        <w:snapToGrid w:val="0"/>
        <w:rPr>
          <w:noProof/>
        </w:rPr>
      </w:pPr>
    </w:p>
    <w:p w14:paraId="13718256" w14:textId="77777777" w:rsidR="006E5C78" w:rsidRDefault="006E5C78" w:rsidP="006E5C78">
      <w:pPr>
        <w:snapToGrid w:val="0"/>
        <w:rPr>
          <w:noProof/>
        </w:rPr>
      </w:pPr>
    </w:p>
    <w:p w14:paraId="04A1C5EF" w14:textId="77777777" w:rsidR="006E5C78" w:rsidRDefault="006E5C78" w:rsidP="006E5C78">
      <w:pPr>
        <w:snapToGrid w:val="0"/>
        <w:rPr>
          <w:noProof/>
        </w:rPr>
      </w:pPr>
    </w:p>
    <w:p w14:paraId="4D330723" w14:textId="77777777" w:rsidR="006E5C78" w:rsidRDefault="006E5C78" w:rsidP="006E5C78">
      <w:pPr>
        <w:snapToGrid w:val="0"/>
        <w:rPr>
          <w:noProof/>
        </w:rPr>
      </w:pPr>
    </w:p>
    <w:p w14:paraId="39A5B516" w14:textId="77777777" w:rsidR="006E5C78" w:rsidRDefault="006E5C78" w:rsidP="006E5C78">
      <w:pPr>
        <w:snapToGrid w:val="0"/>
        <w:rPr>
          <w:noProof/>
        </w:rPr>
      </w:pPr>
    </w:p>
    <w:p w14:paraId="2520F1FF" w14:textId="77777777" w:rsidR="006E5C78" w:rsidRDefault="006E5C78" w:rsidP="006E5C78">
      <w:pPr>
        <w:snapToGrid w:val="0"/>
        <w:rPr>
          <w:noProof/>
        </w:rPr>
      </w:pPr>
      <w:r>
        <w:rPr>
          <w:noProof/>
        </w:rPr>
        <w:br w:type="page"/>
      </w:r>
    </w:p>
    <w:p w14:paraId="7BF097C7" w14:textId="77777777" w:rsidR="006E5C78" w:rsidRPr="00BA32B1" w:rsidRDefault="006E5C78" w:rsidP="006E5C78">
      <w:pPr>
        <w:snapToGrid w:val="0"/>
        <w:rPr>
          <w:rFonts w:ascii="Times New Roman" w:hAnsi="Times New Roman"/>
          <w:noProof/>
        </w:rPr>
      </w:pPr>
      <w:r w:rsidRPr="00C404EA">
        <w:rPr>
          <w:rFonts w:ascii="Times New Roman" w:hAnsi="Times New Roman"/>
          <w:b/>
          <w:bCs/>
          <w:noProof/>
        </w:rPr>
        <w:lastRenderedPageBreak/>
        <w:t>Supplementary Table 3</w:t>
      </w:r>
      <w:r w:rsidRPr="00BA32B1">
        <w:rPr>
          <w:rFonts w:ascii="Times New Roman" w:hAnsi="Times New Roman"/>
          <w:noProof/>
        </w:rPr>
        <w:t xml:space="preserve"> Coding definitions for COVID-19 vaccine and CEV1-3</w:t>
      </w:r>
    </w:p>
    <w:tbl>
      <w:tblPr>
        <w:tblW w:w="906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951"/>
        <w:gridCol w:w="2112"/>
      </w:tblGrid>
      <w:tr w:rsidR="006E5C78" w:rsidRPr="00BA32B1" w14:paraId="45D38F50" w14:textId="77777777" w:rsidTr="00012CD4">
        <w:trPr>
          <w:trHeight w:val="375"/>
        </w:trPr>
        <w:tc>
          <w:tcPr>
            <w:tcW w:w="69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FBACD2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21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21D41F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ode</w:t>
            </w:r>
          </w:p>
        </w:tc>
      </w:tr>
      <w:tr w:rsidR="006E5C78" w:rsidRPr="00BA32B1" w14:paraId="2E4CFFF1" w14:textId="77777777" w:rsidTr="00012CD4">
        <w:trPr>
          <w:trHeight w:val="6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DD92F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b/>
                <w:bCs/>
                <w:kern w:val="0"/>
                <w:szCs w:val="24"/>
              </w:rPr>
              <w:t>COVID-19 vaccin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1DA35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</w:p>
        </w:tc>
      </w:tr>
      <w:tr w:rsidR="006E5C78" w:rsidRPr="00BA32B1" w14:paraId="1B84D4C7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38E7A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Severe acute respiratory syndrome coronavirus 2 (SARS-CoV-2) (coronavirus disease [COVID-19]) vaccine, mRNA-LNP, spike protein, preservative free, 30 mcg/0.3 mL dosage, diluent reconstituted, for intramuscular us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DB490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91300</w:t>
            </w:r>
          </w:p>
        </w:tc>
      </w:tr>
      <w:tr w:rsidR="006E5C78" w:rsidRPr="00BA32B1" w14:paraId="2187C576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38F50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Severe acute respiratory syndrome coronavirus 2 (SARS-CoV-2) (coronavirus disease [COVID-19]) vaccine, mRNA-LNP, spike protein, preservative free, 100 mcg/0.5 mL dosage, for intramuscular us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DD2AC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91301</w:t>
            </w:r>
          </w:p>
        </w:tc>
      </w:tr>
      <w:tr w:rsidR="006E5C78" w:rsidRPr="00BA32B1" w14:paraId="5CA48389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F0373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Severe acute respiratory syndrome coronavirus 2 (SARS-CoV-2) (coronavirus disease [COVID-19]) vaccine, DNA, spike protein, chimpanzee adenovirus Oxford 1 (ChAdOx1) vector, preservative free, 5x1010 viral particles/0.5 mL dosage, for intramuscular us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44CD7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91302</w:t>
            </w:r>
          </w:p>
        </w:tc>
      </w:tr>
      <w:tr w:rsidR="006E5C78" w:rsidRPr="00BA32B1" w14:paraId="39065E90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6F7C9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Severe acute respiratory syndrome coronavirus 2 (SARS-CoV-2) (coronavirus disease [COVID-19]) vaccine, DNA, spike protein, adenovirus type 26 (Ad26) vector, preservative free, 5x1010 viral particles/0.5 mL dosage, for intramuscular us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CABC4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91303</w:t>
            </w:r>
          </w:p>
        </w:tc>
      </w:tr>
      <w:tr w:rsidR="006E5C78" w:rsidRPr="00BA32B1" w14:paraId="1C15CD75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6846B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Severe acute respiratory syndrome coronavirus 2 (SARS-CoV-2) (coronavirus disease [COVID-19]) vaccine, recombinant spike protein nanoparticle, saponin-based adjuvant, 5 mcg/0.5 mL dosage, for intramuscular us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2C900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91304</w:t>
            </w:r>
          </w:p>
        </w:tc>
      </w:tr>
      <w:tr w:rsidR="006E5C78" w:rsidRPr="00BA32B1" w14:paraId="3ABEDEC2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7CDC9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Severe acute respiratory syndrome coronavirus 2 (SARS-CoV-2) (coronavirus disease [COVID-19]) vaccine, mRNA-LNP, spike protein, preservative free, 30 mcg/0.3 mL dosage, tris-sucrose formulation, for intramuscular us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E480D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91305</w:t>
            </w:r>
          </w:p>
        </w:tc>
      </w:tr>
      <w:tr w:rsidR="006E5C78" w:rsidRPr="00BA32B1" w14:paraId="3DE95768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48F9E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Severe acute respiratory syndrome coronavirus 2 (SARS-CoV-2) (coronavirus disease [COVID-19]) vaccine, mRNA-LNP, spike protein, preservative free, 50 mcg/0.25 mL dosage, for intramuscular us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683C0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91306</w:t>
            </w:r>
          </w:p>
        </w:tc>
      </w:tr>
      <w:tr w:rsidR="006E5C78" w:rsidRPr="00BA32B1" w14:paraId="75677D5C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B17E2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Severe acute respiratory syndrome coronavirus 2 (SARS-CoV-2) (coronavirus disease [COVID-19]) vaccine, mRNA-LNP, spike protein, preservative free, 10 mcg/0.2 mL dosage, diluent reconstituted, tris-sucrose formulation, for intramuscular use (deprecated 202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0108A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91307</w:t>
            </w:r>
          </w:p>
        </w:tc>
      </w:tr>
      <w:tr w:rsidR="006E5C78" w:rsidRPr="00BA32B1" w14:paraId="5677844B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11CBF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Severe acute respiratory syndrome coronavirus 2 (SARS-CoV-2) (coronavirus disease [COVID-19]) vaccine, mRNA-LNP, spike protein, preservative free, 3 mcg/0.2 mL dosage, diluent reconstituted, tris-sucrose formulation, for intramuscular use (deprecated 202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89BA3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91308</w:t>
            </w:r>
          </w:p>
        </w:tc>
      </w:tr>
      <w:tr w:rsidR="006E5C78" w:rsidRPr="00BA32B1" w14:paraId="3BA1D9D2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B2769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Severe acute respiratory syndrome coronavirus 2 (SARS-CoV-2) (coronavirus disease [COVID-19]) vaccine, mRNA-LNP, spike protein, preservative free, 50 mcg/0.5 mL dosage, for intramuscular use (deprecated 202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3ABC8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91309</w:t>
            </w:r>
          </w:p>
        </w:tc>
      </w:tr>
      <w:tr w:rsidR="006E5C78" w:rsidRPr="00BA32B1" w14:paraId="727C2B01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E0FAD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Severe acute respiratory syndrome coronavirus 2 (SARS-CoV-2) (coronavirus disease [COVID-19]) vaccine, mRNA-LNP, spike protein, preservative free, 25 mcg/0.25 mL dosage, for intramuscular use (deprecated 202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C3724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91311</w:t>
            </w:r>
          </w:p>
        </w:tc>
      </w:tr>
      <w:tr w:rsidR="006E5C78" w:rsidRPr="00BA32B1" w14:paraId="503B7CB6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AB7C8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Severe acute respiratory syndrome coronavirus 2 (SARS-CoV-2) (coronavirus disease [COVID-19]) vaccine, mRNA-LNP, spike 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lastRenderedPageBreak/>
              <w:t>protein, 3 mcg/0.3 mL dosage, tris-sucrose formulation, for intramuscular us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93539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lastRenderedPageBreak/>
              <w:t>CPT:91318</w:t>
            </w:r>
          </w:p>
        </w:tc>
      </w:tr>
      <w:tr w:rsidR="006E5C78" w:rsidRPr="00BA32B1" w14:paraId="7D9A18D3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C2404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Severe acute respiratory syndrome coronavirus 2 (SARS-CoV-2) (coronavirus disease [COVID-19]) vaccine, mRNA-LNP, spike protein, 10 mcg/0.3 mL dosage, tris-sucrose formulation, for intramuscular us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E7562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91319</w:t>
            </w:r>
          </w:p>
        </w:tc>
      </w:tr>
      <w:tr w:rsidR="006E5C78" w:rsidRPr="00BA32B1" w14:paraId="02BC9E7C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749E5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Severe acute respiratory syndrome coronavirus 2 (SARS-CoV-2) (coronavirus disease [COVID-19]) vaccine, mRNA-LNP, spike protein, 30 mcg/0.3 mL dosage, tris-sucrose formulation, for intramuscular us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A97C0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91320</w:t>
            </w:r>
          </w:p>
        </w:tc>
      </w:tr>
      <w:tr w:rsidR="006E5C78" w:rsidRPr="00BA32B1" w14:paraId="6DE0C0AD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8A695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Severe acute respiratory syndrome coronavirus 2 (SARS-CoV-2) (coronavirus disease [COVID-19]) vaccine, mRNA-LNP, 25 mcg/0.25 mL dosage, for intramuscular us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B6A10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91321</w:t>
            </w:r>
          </w:p>
        </w:tc>
      </w:tr>
      <w:tr w:rsidR="006E5C78" w:rsidRPr="00BA32B1" w14:paraId="58A34918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C9705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Severe acute respiratory syndrome coronavirus 2 (SARS-CoV-2) (coronavirus disease [COVID-19]) vaccine, mRNA-LNP, 50 mcg/0.5 mL dosage, for intramuscular us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A837E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91322</w:t>
            </w:r>
          </w:p>
        </w:tc>
      </w:tr>
      <w:tr w:rsidR="006E5C78" w:rsidRPr="00BA32B1" w14:paraId="7A73B6E9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81323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Immunization administration by intramuscular injection of severe acute respiratory syndrome coronavirus 2 (SARS-CoV-2) (coronavirus disease [COVID-19]) vaccine, mRNA-LNP, spike protein, preservative free, 30 mcg/0.3 mL dosage, diluent reconstituted; first dose (deprecated 202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2CB09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0001A</w:t>
            </w:r>
          </w:p>
        </w:tc>
      </w:tr>
      <w:tr w:rsidR="006E5C78" w:rsidRPr="00BA32B1" w14:paraId="00E6020D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D1403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Immunization administration by intramuscular injection of severe acute respiratory syndrome coronavirus 2 (SARS-CoV-2) (coronavirus disease [COVID-19]) vaccine, mRNA-LNP, spike protein, preservative free, 30 mcg/0.3 mL dosage, diluent reconstituted; second dose (deprecated 202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596C5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0002A</w:t>
            </w:r>
          </w:p>
        </w:tc>
      </w:tr>
      <w:tr w:rsidR="006E5C78" w:rsidRPr="00BA32B1" w14:paraId="19210D4A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95137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Immunization administration by intramuscular injection of severe acute respiratory syndrome coronavirus 2 (SARS-CoV-2) (coronavirus disease [COVID-19]) vaccine, mRNA-LNP, spike protein, preservative free, 30 mcg/0.3 mL dosage, diluent reconstituted; third dose (deprecated 202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D7011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0003A</w:t>
            </w:r>
          </w:p>
        </w:tc>
      </w:tr>
      <w:tr w:rsidR="006E5C78" w:rsidRPr="00BA32B1" w14:paraId="42174A0E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78832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Immunization administration by intramuscular injection of severe acute respiratory syndrome coronavirus 2 (SARS-CoV-2) (coronavirus disease [COVID-19]) vaccine, mRNA-LNP, spike protein, preservative free, 30 mcg/0.3 mL dosage, diluent reconstituted; booster dose (deprecated 202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099C0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0004A</w:t>
            </w:r>
          </w:p>
        </w:tc>
      </w:tr>
      <w:tr w:rsidR="006E5C78" w:rsidRPr="00BA32B1" w14:paraId="67F0C7B2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0E171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Immunization administration by intramuscular injection of severe acute respiratory syndrome coronavirus 2 (SARS-CoV-2) (coronavirus disease [COVID-19]) vaccine, mRNA-LNP, spike protein, preservative free, 100 mcg/0.5 mL dosage; first dose (deprecated 202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5642B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0011A</w:t>
            </w:r>
          </w:p>
        </w:tc>
      </w:tr>
      <w:tr w:rsidR="006E5C78" w:rsidRPr="00BA32B1" w14:paraId="3BCAC5CA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9DE18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Immunization administration by intramuscular injection of severe acute respiratory syndrome coronavirus 2 (SARS-CoV-2) (coronavirus disease [COVID-19]) vaccine, mRNA-LNP, spike protein, preservative free, 100 mcg/0.5 mL dosage; second dose (deprecated 202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9FDCF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0012A</w:t>
            </w:r>
          </w:p>
        </w:tc>
      </w:tr>
      <w:tr w:rsidR="006E5C78" w:rsidRPr="00BA32B1" w14:paraId="62B78DC9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2BD2F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Immunization administration by intramuscular injection of severe acute respiratory syndrome coronavirus 2 (SARS-CoV-2) (coronavirus disease [COVID-19]) vaccine, mRNA-LNP, spike protein, preservative free, 100 mcg/0.5 mL dosage; third dose (deprecated 202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09602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0013A</w:t>
            </w:r>
          </w:p>
        </w:tc>
      </w:tr>
      <w:tr w:rsidR="006E5C78" w:rsidRPr="00BA32B1" w14:paraId="44AAF517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747AA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Immunization administration by intramuscular injection of severe acute respiratory syndrome coronavirus 2 (SARS-CoV-2) (coronavirus 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lastRenderedPageBreak/>
              <w:t>disease [COVID-19]) vaccine, DNA, spike protein, adenovirus type 26 (Ad26) vector, preservative free, 5x1010 viral particles/0.5 mL dosage; single dose (deprecated 202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527F7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lastRenderedPageBreak/>
              <w:t>CPT:0031A</w:t>
            </w:r>
          </w:p>
        </w:tc>
      </w:tr>
      <w:tr w:rsidR="006E5C78" w:rsidRPr="00BA32B1" w14:paraId="5B0B01CE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93C55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Immunization administration by intramuscular injection of severe acute respiratory syndrome coronavirus 2 (SARS-CoV-2) (coronavirus disease [COVID-19]) vaccine, recombinant spike protein nanoparticle, saponin-based adjuvant, preservative free, 5 mcg/0.5 mL dosage; first dose (deprecated 202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C85EF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0041A</w:t>
            </w:r>
          </w:p>
        </w:tc>
      </w:tr>
      <w:tr w:rsidR="006E5C78" w:rsidRPr="00BA32B1" w14:paraId="2590A68D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12FD3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Immunization administration by intramuscular injection of severe acute respiratory syndrome coronavirus 2 (SARS-CoV-2) (coronavirus disease [COVID-19]) vaccine, recombinant spike protein nanoparticle, saponin-based adjuvant, preservative free, 5 mcg/0.5 mL dosage; second dose (deprecated 202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49262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0042A</w:t>
            </w:r>
          </w:p>
        </w:tc>
      </w:tr>
      <w:tr w:rsidR="006E5C78" w:rsidRPr="00BA32B1" w14:paraId="20574884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226BF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Immunization administration by intramuscular injection of severe acute respiratory syndrome coronavirus 2 (SARS-CoV-2) (coronavirus disease [COVID-19]) vaccine, mRNA-LNP, spike protein, preservative free, 50 mcg/0.25 mL dosage, booster dose (deprecated 202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537B8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0064A</w:t>
            </w:r>
          </w:p>
        </w:tc>
      </w:tr>
      <w:tr w:rsidR="006E5C78" w:rsidRPr="00BA32B1" w14:paraId="0E1DA5AC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5AC0C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Immunization administration by intramuscular injection of severe acute respiratory syndrome coronavirus 2 (SARS-CoV-2) (coronavirus disease [COVID-19]) vaccine, mRNA-LNP, spike protein, preservative free, 10 mcg/0.2 mL dosage, diluent reconstituted, tris-sucrose formulation; first dose (deprecated 202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615C2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0071A</w:t>
            </w:r>
          </w:p>
        </w:tc>
      </w:tr>
      <w:tr w:rsidR="006E5C78" w:rsidRPr="00BA32B1" w14:paraId="28CD1815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96412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Immunization administration by intramuscular injection of severe acute respiratory syndrome coronavirus 2 (SARS-CoV-2) (coronavirus disease [COVID-19]) vaccine, mRNA-LNP, spike protein, preservative free, 10 mcg/0.2 mL dosage, diluent reconstituted, tris-sucrose formulation; second dose (deprecated 202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0BCF0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0072A</w:t>
            </w:r>
          </w:p>
        </w:tc>
      </w:tr>
      <w:tr w:rsidR="006E5C78" w:rsidRPr="00BA32B1" w14:paraId="47F4975B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21AFC0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Immunization administration by intramuscular injection of severe acute respiratory syndrome coronavirus 2 (SARS-CoV-2) (coronavirus disease [COVID-19]) vaccine, mRNA-LNP, spike protein, preservative free, 10 mcg/0.2 mL dosage, diluent reconstituted, tris-sucrose formulation; third dose (deprecated 202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03596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0073A</w:t>
            </w:r>
          </w:p>
        </w:tc>
      </w:tr>
      <w:tr w:rsidR="006E5C78" w:rsidRPr="00BA32B1" w14:paraId="3CBA03BC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F4C10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Immunization administration by intramuscular injection of severe acute respiratory syndrome coronavirus 2 (SARS-CoV-2) (coronavirus disease [COVID-19]) vaccine, mRNA-LNP, spike protein, preservative free, 10 mcg/0.2 mL dosage, diluent reconstituted, tris-sucrose formulation; booster dose (deprecated 202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5B8AA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0074A</w:t>
            </w:r>
          </w:p>
        </w:tc>
      </w:tr>
      <w:tr w:rsidR="006E5C78" w:rsidRPr="00BA32B1" w14:paraId="3863F1B8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E230E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Immunization administration by intramuscular injection of severe acute respiratory syndrome coronavirus 2 (SARS-CoV-2) (coronavirus disease [COVID-19]) vaccine, mRNA-LNP, spike protein, preservative free, 3 mcg/0.2 mL dosage, diluent reconstituted, tris-sucrose formulation; first dose (deprecated 202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3AF2B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0081A</w:t>
            </w:r>
          </w:p>
        </w:tc>
      </w:tr>
      <w:tr w:rsidR="006E5C78" w:rsidRPr="00BA32B1" w14:paraId="28CB482B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CE54D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Immunization administration by intramuscular injection of severe acute respiratory syndrome coronavirus 2 (SARS-CoV-2) (coronavirus disease [COVID-19]) vaccine, mRNA-LNP, spike protein, preservative free, 3 mcg/0.2 mL dosage, diluent reconstituted, tris-sucrose formulation; second dose (deprecated 202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5A36C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0082A</w:t>
            </w:r>
          </w:p>
        </w:tc>
      </w:tr>
      <w:tr w:rsidR="006E5C78" w:rsidRPr="00BA32B1" w14:paraId="040F29E0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C5C9C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Immunization administration by intramuscular injection of severe acute respiratory syndrome coronavirus 2 (SARS-CoV-2) (coronavirus disease [COVID-19]) vaccine, mRNA-LNP, spike protein, preservative 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lastRenderedPageBreak/>
              <w:t>free, 3 mcg/0.2 mL dosage, diluent reconstituted, tris-sucrose formulation; third dose (deprecated 202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98EFC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lastRenderedPageBreak/>
              <w:t>CPT:0083A</w:t>
            </w:r>
          </w:p>
        </w:tc>
      </w:tr>
      <w:tr w:rsidR="006E5C78" w:rsidRPr="00BA32B1" w14:paraId="265BCAC9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61F0F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Immunization administration by intramuscular injection of severe acute respiratory syndrome coronavirus 2 (SARS-CoV-2) (coronavirus disease [COVID-19]) vaccine, mRNA-LNP, spike protein, preservative free, 50 mcg/0.5 mL dosage; first dose, when administered to individuals 6 through 11 years (deprecated 202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2747D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0091A</w:t>
            </w:r>
          </w:p>
        </w:tc>
      </w:tr>
      <w:tr w:rsidR="006E5C78" w:rsidRPr="00BA32B1" w14:paraId="7233294B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F3FA9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Immunization administration by intramuscular injection of severe acute respiratory syndrome coronavirus 2 (SARS-CoV-2) (coronavirus disease [COVID-19]) vaccine, mRNA-LNP, spike protein, preservative free, 50 mcg/0.5 mL dosage; second dose, when administered to individuals 6 through 11 years (deprecated 202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A0A89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0092A</w:t>
            </w:r>
          </w:p>
        </w:tc>
      </w:tr>
      <w:tr w:rsidR="006E5C78" w:rsidRPr="00BA32B1" w14:paraId="0D13774B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42872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Immunization administration by intramuscular injection of severe acute respiratory syndrome coronavirus 2 (SARS-CoV-2) (coronavirus disease [COVID-19]) vaccine, mRNA-LNP, spike protein, preservative free, 50 mcg/0.5 mL dosage; third dose, when administered to individuals 6 through 11 years (deprecated 202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05D2E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0093A</w:t>
            </w:r>
          </w:p>
        </w:tc>
      </w:tr>
      <w:tr w:rsidR="006E5C78" w:rsidRPr="00BA32B1" w14:paraId="62FC0D5A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439F5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Immunization administration by intramuscular injection of severe acute respiratory syndrome coronavirus 2 (SARS-CoV-2) (coronavirus disease [COVID-19]) vaccine, mRNA-LNP, spike protein, preservative free, 50 mcg/0.5 mL dosage; booster dose, when administered to individuals 18 years and over (deprecated 202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0514E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0094A</w:t>
            </w:r>
          </w:p>
        </w:tc>
      </w:tr>
      <w:tr w:rsidR="006E5C78" w:rsidRPr="00BA32B1" w14:paraId="32CE5D8A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924D0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Immunization administration by intramuscular injection of severe acute respiratory syndrome coronavirus 2 (SARS-CoV-2) (coronavirus disease [COVID-19]) vaccine, mRNA-LNP, spike protein, preservative free, 25 mcg/0.25 mL dosage; first dose (deprecated 202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627B6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0111A</w:t>
            </w:r>
          </w:p>
        </w:tc>
      </w:tr>
      <w:tr w:rsidR="006E5C78" w:rsidRPr="00BA32B1" w14:paraId="74A0CCAB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74A9B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Immunization administration by intramuscular injection of severe acute respiratory syndrome coronavirus 2 (SARS-CoV-2) (coronavirus disease [COVID-19]) vaccine, mRNA-LNP, spike protein, preservative free, 25 mcg/0.25 mL dosage; second dose (deprecated 202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5DD20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0112A</w:t>
            </w:r>
          </w:p>
        </w:tc>
      </w:tr>
      <w:tr w:rsidR="006E5C78" w:rsidRPr="00BA32B1" w14:paraId="28457059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8B73A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Immunization administration by intramuscular injection of severe acute respiratory syndrome coronavirus 2 (SARS-CoV-2) (coronavirus disease [COVID-19]) vaccine, mRNA-LNP, spike protein, preservative free, 25 mcg/0.25 mL dosage; third dose (deprecated 202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A16B2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PT:0113A</w:t>
            </w:r>
          </w:p>
        </w:tc>
      </w:tr>
      <w:tr w:rsidR="006E5C78" w:rsidRPr="00BA32B1" w14:paraId="3A305394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3DD54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SARS-CoV-2 (COVID-19) Vaccin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E8E92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VX:213</w:t>
            </w:r>
          </w:p>
        </w:tc>
      </w:tr>
      <w:tr w:rsidR="006E5C78" w:rsidRPr="00BA32B1" w14:paraId="647CDF5E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314C1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SARS-CoV-2 (COVID-19) vaccine, mRNA spike protein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00E98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2468231</w:t>
            </w:r>
          </w:p>
        </w:tc>
      </w:tr>
      <w:tr w:rsidR="006E5C78" w:rsidRPr="00BA32B1" w14:paraId="2DA47DE0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2069F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SARS-COV-2 (COVID-19) vaccine, vector non-replicating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4C3B2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2479831</w:t>
            </w:r>
          </w:p>
        </w:tc>
      </w:tr>
      <w:tr w:rsidR="006E5C78" w:rsidRPr="00BA32B1" w14:paraId="3FD0989B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A7DB7BE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b/>
                <w:bCs/>
                <w:kern w:val="0"/>
                <w:szCs w:val="24"/>
              </w:rPr>
              <w:t>CEV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3FEC4CB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</w:p>
        </w:tc>
      </w:tr>
      <w:tr w:rsidR="006E5C78" w:rsidRPr="00BA32B1" w14:paraId="08487F7B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B4BA0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Transplanted organ and tissue status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10061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Z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94</w:t>
            </w:r>
          </w:p>
        </w:tc>
      </w:tr>
      <w:tr w:rsidR="006E5C78" w:rsidRPr="00BA32B1" w14:paraId="087587D8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F36EC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Other and unspecified malignant neoplasms of lymphoid, hematopoietic and related tissu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AE023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96</w:t>
            </w:r>
          </w:p>
        </w:tc>
      </w:tr>
      <w:tr w:rsidR="006E5C78" w:rsidRPr="00BA32B1" w14:paraId="6C816FBC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916E1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Rituximab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F6C10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121191</w:t>
            </w:r>
          </w:p>
        </w:tc>
      </w:tr>
      <w:tr w:rsidR="006E5C78" w:rsidRPr="00BA32B1" w14:paraId="4F912D7E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87BE7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Ocrelizumab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62975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1876366</w:t>
            </w:r>
          </w:p>
        </w:tc>
      </w:tr>
      <w:tr w:rsidR="006E5C78" w:rsidRPr="00BA32B1" w14:paraId="5F704A5D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B1943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Ofatumumab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4D4B0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712566</w:t>
            </w:r>
          </w:p>
        </w:tc>
      </w:tr>
      <w:tr w:rsidR="006E5C78" w:rsidRPr="00BA32B1" w14:paraId="4CBB8AA0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1B73C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Obinutuzumab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F76C0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974779</w:t>
            </w:r>
          </w:p>
        </w:tc>
      </w:tr>
      <w:tr w:rsidR="006E5C78" w:rsidRPr="00BA32B1" w14:paraId="138E94B9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20519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Ibritumomab </w:t>
            </w:r>
            <w:proofErr w:type="spellStart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tiuxetan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A7C48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262323</w:t>
            </w:r>
          </w:p>
        </w:tc>
      </w:tr>
      <w:tr w:rsidR="006E5C78" w:rsidRPr="00BA32B1" w14:paraId="0420D9C7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C4A62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Inebilizumab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E6EE4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RxNor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2373951</w:t>
            </w:r>
          </w:p>
        </w:tc>
      </w:tr>
      <w:tr w:rsidR="006E5C78" w:rsidRPr="00BA32B1" w14:paraId="25BB3014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F5C90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ombined immunodeficiencies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F0623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D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81</w:t>
            </w:r>
          </w:p>
        </w:tc>
      </w:tr>
      <w:tr w:rsidR="006E5C78" w:rsidRPr="00BA32B1" w14:paraId="53908F8B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02E0F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Immunodeficiency </w:t>
            </w:r>
            <w:proofErr w:type="gramStart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associated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with other major defects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3B12A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D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82</w:t>
            </w:r>
          </w:p>
        </w:tc>
      </w:tr>
      <w:tr w:rsidR="006E5C78" w:rsidRPr="00BA32B1" w14:paraId="17E51DEE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BDFA7ED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lastRenderedPageBreak/>
              <w:t>CEV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E3A2688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6E5C78" w:rsidRPr="00BA32B1" w14:paraId="4C5983AF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9E3F0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Encounter for other aftercare and medical car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A5C09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Z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51</w:t>
            </w:r>
          </w:p>
        </w:tc>
      </w:tr>
      <w:tr w:rsidR="006E5C78" w:rsidRPr="00BA32B1" w14:paraId="15348CF0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DB62E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Immunodeficiency with predominantly antibody defects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2C1E1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D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80</w:t>
            </w:r>
          </w:p>
        </w:tc>
      </w:tr>
      <w:tr w:rsidR="006E5C78" w:rsidRPr="00BA32B1" w14:paraId="73BB9972" w14:textId="77777777" w:rsidTr="00012CD4">
        <w:trPr>
          <w:trHeight w:val="375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F8F82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Other disorders involving the immune mechanism, not elsewhere classified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12A2C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D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89</w:t>
            </w:r>
          </w:p>
        </w:tc>
      </w:tr>
      <w:tr w:rsidR="006E5C78" w:rsidRPr="00BA32B1" w14:paraId="4F550F2A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AA4D8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hronic kidney diseas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2EB2D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N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18</w:t>
            </w:r>
          </w:p>
        </w:tc>
      </w:tr>
      <w:tr w:rsidR="006E5C78" w:rsidRPr="00BA32B1" w14:paraId="4E2E3A50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394CE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Dependence on renal dialysis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04E73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Z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99.2</w:t>
            </w:r>
          </w:p>
        </w:tc>
      </w:tr>
      <w:tr w:rsidR="006E5C78" w:rsidRPr="00BA32B1" w14:paraId="423CA044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FF32A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Unspecified nephritic syndrome with unspecified morphologic changes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085DF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N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05.9</w:t>
            </w:r>
          </w:p>
        </w:tc>
      </w:tr>
      <w:tr w:rsidR="006E5C78" w:rsidRPr="00BA32B1" w14:paraId="5818D8D3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D2C0B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Long term (current) use of systemic steroids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F6596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Z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79.52</w:t>
            </w:r>
          </w:p>
        </w:tc>
      </w:tr>
      <w:tr w:rsidR="006E5C78" w:rsidRPr="00BA32B1" w14:paraId="58441E1D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C42EC5F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CEV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E72E190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6E5C78" w:rsidRPr="00BA32B1" w14:paraId="787F0814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41F58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ystic fibrosis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34084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E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84</w:t>
            </w:r>
          </w:p>
        </w:tc>
      </w:tr>
      <w:tr w:rsidR="006E5C78" w:rsidRPr="00BA32B1" w14:paraId="614307D4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5D87C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Exocrine pancreatic insufficiency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ED235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K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86.81</w:t>
            </w:r>
          </w:p>
        </w:tc>
      </w:tr>
      <w:tr w:rsidR="006E5C78" w:rsidRPr="00BA32B1" w14:paraId="5FFBF12D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04248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Pulmonary hypertension, unspecified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B9E12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I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27.20</w:t>
            </w:r>
          </w:p>
        </w:tc>
      </w:tr>
      <w:tr w:rsidR="006E5C78" w:rsidRPr="00BA32B1" w14:paraId="28A2BC41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046FA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Other interstitial pulmonary diseases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FD9C9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J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84</w:t>
            </w:r>
          </w:p>
        </w:tc>
      </w:tr>
      <w:tr w:rsidR="006E5C78" w:rsidRPr="00BA32B1" w14:paraId="4775813F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CC0FD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Other chronic obstructive pulmonary diseas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4664E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J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44</w:t>
            </w:r>
          </w:p>
        </w:tc>
      </w:tr>
      <w:tr w:rsidR="006E5C78" w:rsidRPr="00BA32B1" w14:paraId="323B7E70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C2F99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Asthma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AAEA9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J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45</w:t>
            </w:r>
          </w:p>
        </w:tc>
      </w:tr>
      <w:tr w:rsidR="006E5C78" w:rsidRPr="00BA32B1" w14:paraId="3CF7C1CF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E4E87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Sickle-cell disorders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76198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D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57</w:t>
            </w:r>
          </w:p>
        </w:tc>
      </w:tr>
      <w:tr w:rsidR="006E5C78" w:rsidRPr="00BA32B1" w14:paraId="0B7B2D74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307E1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Hemolytic-uremic syndrom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208DF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D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59.3</w:t>
            </w:r>
          </w:p>
        </w:tc>
      </w:tr>
      <w:tr w:rsidR="006E5C78" w:rsidRPr="00BA32B1" w14:paraId="14AFED7C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B77D6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Maple-syrup-urine diseas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10529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E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71.0</w:t>
            </w:r>
          </w:p>
        </w:tc>
      </w:tr>
      <w:tr w:rsidR="006E5C78" w:rsidRPr="00BA32B1" w14:paraId="3D338AC5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65DA0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Other disorders of branched-chain amino-acid metabolism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2AA14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E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71.1</w:t>
            </w:r>
          </w:p>
        </w:tc>
      </w:tr>
      <w:tr w:rsidR="006E5C78" w:rsidRPr="00BA32B1" w14:paraId="25A10F00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F88AC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Disorders of urea cycle metabolism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B17E8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E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72.2</w:t>
            </w:r>
          </w:p>
        </w:tc>
      </w:tr>
      <w:tr w:rsidR="006E5C78" w:rsidRPr="00BA32B1" w14:paraId="608ACC69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9462C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Disorders of lysine and hydroxylysine metabolism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5D149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E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72.3</w:t>
            </w:r>
          </w:p>
        </w:tc>
      </w:tr>
      <w:tr w:rsidR="006E5C78" w:rsidRPr="00BA32B1" w14:paraId="27BAB960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0D1C1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Long term (current) use of insulin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BAB63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Z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79.4</w:t>
            </w:r>
          </w:p>
        </w:tc>
      </w:tr>
      <w:tr w:rsidR="006E5C78" w:rsidRPr="00BA32B1" w14:paraId="7AEC9BA1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66B7F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Hyposplenism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6B5E4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D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73.0</w:t>
            </w:r>
          </w:p>
        </w:tc>
      </w:tr>
      <w:tr w:rsidR="006E5C78" w:rsidRPr="00BA32B1" w14:paraId="6CF2CE0E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B6B58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Neoplasms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1F28C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00-D49</w:t>
            </w:r>
          </w:p>
        </w:tc>
      </w:tr>
      <w:tr w:rsidR="006E5C78" w:rsidRPr="00BA32B1" w14:paraId="518EE689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7F030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Down syndrom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63A14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Q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90</w:t>
            </w:r>
          </w:p>
        </w:tc>
      </w:tr>
      <w:tr w:rsidR="006E5C78" w:rsidRPr="00BA32B1" w14:paraId="57B6CEC2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EE45E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Cerebral palsy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BD8BF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G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80</w:t>
            </w:r>
          </w:p>
        </w:tc>
      </w:tr>
      <w:tr w:rsidR="006E5C78" w:rsidRPr="00BA32B1" w14:paraId="16E32477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6CB3C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Intellectual Disabilities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F7FB5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F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70-F79</w:t>
            </w:r>
          </w:p>
        </w:tc>
      </w:tr>
      <w:tr w:rsidR="006E5C78" w:rsidRPr="00BA32B1" w14:paraId="42886FDC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A9750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Nonrheumatic mitral valve disorders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BA6BE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I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34</w:t>
            </w:r>
          </w:p>
        </w:tc>
      </w:tr>
      <w:tr w:rsidR="006E5C78" w:rsidRPr="00BA32B1" w14:paraId="69299B9A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8248B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Nonrheumatic aortic valve disorders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E95E8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I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35</w:t>
            </w:r>
          </w:p>
        </w:tc>
      </w:tr>
      <w:tr w:rsidR="006E5C78" w:rsidRPr="00BA32B1" w14:paraId="608EAF2B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3573B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Nonrheumatic tricuspid valve disorders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66F0A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I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36</w:t>
            </w:r>
          </w:p>
        </w:tc>
      </w:tr>
      <w:tr w:rsidR="006E5C78" w:rsidRPr="00BA32B1" w14:paraId="7A2B6943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2EAF9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Nonrheumatic pulmonary valve disorders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D30F2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I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37</w:t>
            </w:r>
          </w:p>
        </w:tc>
      </w:tr>
      <w:tr w:rsidR="006E5C78" w:rsidRPr="00BA32B1" w14:paraId="5BAF1591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right w:val="nil"/>
            </w:tcBorders>
            <w:noWrap/>
            <w:hideMark/>
          </w:tcPr>
          <w:p w14:paraId="6E7215C4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Dependence on respirator [ventilator] status</w:t>
            </w:r>
          </w:p>
        </w:tc>
        <w:tc>
          <w:tcPr>
            <w:tcW w:w="2112" w:type="dxa"/>
            <w:tcBorders>
              <w:top w:val="nil"/>
              <w:left w:val="nil"/>
              <w:right w:val="nil"/>
            </w:tcBorders>
            <w:noWrap/>
            <w:hideMark/>
          </w:tcPr>
          <w:p w14:paraId="29B9E5BC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Z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99.11</w:t>
            </w:r>
          </w:p>
        </w:tc>
      </w:tr>
      <w:tr w:rsidR="006E5C78" w:rsidRPr="00BA32B1" w14:paraId="53F94C72" w14:textId="77777777" w:rsidTr="00012CD4">
        <w:trPr>
          <w:trHeight w:val="70"/>
        </w:trPr>
        <w:tc>
          <w:tcPr>
            <w:tcW w:w="69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6DB4553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Encounter for respirator [ventilator] dependence during power failure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4FF5F57" w14:textId="77777777" w:rsidR="006E5C78" w:rsidRPr="00BA32B1" w:rsidRDefault="006E5C78" w:rsidP="00012CD4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CD-10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M:</w:t>
            </w:r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Z</w:t>
            </w:r>
            <w:proofErr w:type="gramEnd"/>
            <w:r w:rsidRPr="00BA32B1">
              <w:rPr>
                <w:rFonts w:ascii="Times New Roman" w:hAnsi="Times New Roman"/>
                <w:color w:val="000000"/>
                <w:kern w:val="0"/>
                <w:szCs w:val="24"/>
              </w:rPr>
              <w:t>99.12</w:t>
            </w:r>
          </w:p>
        </w:tc>
      </w:tr>
    </w:tbl>
    <w:p w14:paraId="1DF681F7" w14:textId="77777777" w:rsidR="006E5C78" w:rsidRPr="00F03001" w:rsidRDefault="006E5C78" w:rsidP="006E5C78">
      <w:pPr>
        <w:snapToGrid w:val="0"/>
        <w:rPr>
          <w:rFonts w:ascii="Times New Roman" w:hAnsi="Times New Roman"/>
          <w:noProof/>
        </w:rPr>
      </w:pPr>
      <w:r w:rsidRPr="00F03001">
        <w:rPr>
          <w:rFonts w:ascii="Times New Roman" w:hAnsi="Times New Roman"/>
          <w:noProof/>
        </w:rPr>
        <w:t>CPT: Current Procedural Terminology.</w:t>
      </w:r>
    </w:p>
    <w:p w14:paraId="14E49E53" w14:textId="77777777" w:rsidR="006E5C78" w:rsidRPr="00F03001" w:rsidRDefault="006E5C78" w:rsidP="006E5C78">
      <w:pPr>
        <w:snapToGrid w:val="0"/>
        <w:rPr>
          <w:rFonts w:ascii="Times New Roman" w:hAnsi="Times New Roman"/>
          <w:noProof/>
        </w:rPr>
      </w:pPr>
      <w:r w:rsidRPr="00F03001">
        <w:rPr>
          <w:rFonts w:ascii="Times New Roman" w:hAnsi="Times New Roman"/>
          <w:noProof/>
        </w:rPr>
        <w:t>RxNorm:Medical prescription normalized Medical prescription.</w:t>
      </w:r>
    </w:p>
    <w:p w14:paraId="219A9578" w14:textId="77777777" w:rsidR="006E5C78" w:rsidRPr="00F03001" w:rsidRDefault="006E5C78" w:rsidP="006E5C78">
      <w:pPr>
        <w:snapToGrid w:val="0"/>
        <w:rPr>
          <w:rFonts w:ascii="Times New Roman" w:hAnsi="Times New Roman"/>
          <w:noProof/>
        </w:rPr>
      </w:pPr>
      <w:r w:rsidRPr="00F03001">
        <w:rPr>
          <w:rFonts w:ascii="Times New Roman" w:hAnsi="Times New Roman"/>
          <w:noProof/>
        </w:rPr>
        <w:t>ICD-10-CM: International Classification of Diseases, Tenth Revision, Clinical Modification.</w:t>
      </w:r>
    </w:p>
    <w:p w14:paraId="319514B3" w14:textId="77777777" w:rsidR="00123974" w:rsidRPr="006E5C78" w:rsidRDefault="00123974"/>
    <w:sectPr w:rsidR="00123974" w:rsidRPr="006E5C78" w:rsidSect="006E5C78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F40101" w14:textId="77777777" w:rsidR="006E5C78" w:rsidRDefault="006E5C78" w:rsidP="006E5C78">
      <w:r>
        <w:separator/>
      </w:r>
    </w:p>
  </w:endnote>
  <w:endnote w:type="continuationSeparator" w:id="0">
    <w:p w14:paraId="2ED23883" w14:textId="77777777" w:rsidR="006E5C78" w:rsidRDefault="006E5C78" w:rsidP="006E5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E086E0" w14:textId="77777777" w:rsidR="006E5C78" w:rsidRDefault="006E5C78" w:rsidP="006E5C78">
      <w:r>
        <w:separator/>
      </w:r>
    </w:p>
  </w:footnote>
  <w:footnote w:type="continuationSeparator" w:id="0">
    <w:p w14:paraId="2DAF0673" w14:textId="77777777" w:rsidR="006E5C78" w:rsidRDefault="006E5C78" w:rsidP="006E5C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33D"/>
    <w:rsid w:val="00123974"/>
    <w:rsid w:val="0047433D"/>
    <w:rsid w:val="00581566"/>
    <w:rsid w:val="006E5C78"/>
    <w:rsid w:val="00840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9E0082"/>
  <w15:chartTrackingRefBased/>
  <w15:docId w15:val="{886B527B-5021-4C78-B638-888792616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5C78"/>
    <w:pPr>
      <w:widowControl w:val="0"/>
      <w:spacing w:after="0" w:line="240" w:lineRule="auto"/>
    </w:pPr>
    <w:rPr>
      <w:rFonts w:ascii="Calibri" w:eastAsia="新細明體" w:hAnsi="Calibri" w:cs="Times New Roman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7433D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743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7433D"/>
    <w:pPr>
      <w:keepNext/>
      <w:keepLines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7433D"/>
    <w:pPr>
      <w:keepNext/>
      <w:keepLines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7433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7433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7433D"/>
    <w:pPr>
      <w:keepNext/>
      <w:keepLines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7433D"/>
    <w:pPr>
      <w:keepNext/>
      <w:keepLines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7433D"/>
    <w:pPr>
      <w:keepNext/>
      <w:keepLines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47433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4743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47433D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4743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47433D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47433D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47433D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47433D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47433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7433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4743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7433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4743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7433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47433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7433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47433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743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47433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7433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E5C78"/>
    <w:pPr>
      <w:tabs>
        <w:tab w:val="center" w:pos="4153"/>
        <w:tab w:val="right" w:pos="8306"/>
      </w:tabs>
      <w:snapToGrid w:val="0"/>
      <w:spacing w:after="160" w:line="278" w:lineRule="auto"/>
    </w:pPr>
    <w:rPr>
      <w:rFonts w:asciiTheme="minorHAnsi" w:eastAsiaTheme="minorEastAsia" w:hAnsiTheme="minorHAnsi" w:cstheme="minorBidi"/>
      <w:sz w:val="20"/>
      <w:szCs w:val="20"/>
      <w14:ligatures w14:val="standardContextual"/>
    </w:rPr>
  </w:style>
  <w:style w:type="character" w:customStyle="1" w:styleId="af">
    <w:name w:val="頁首 字元"/>
    <w:basedOn w:val="a0"/>
    <w:link w:val="ae"/>
    <w:uiPriority w:val="99"/>
    <w:rsid w:val="006E5C78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6E5C78"/>
    <w:pPr>
      <w:tabs>
        <w:tab w:val="center" w:pos="4153"/>
        <w:tab w:val="right" w:pos="8306"/>
      </w:tabs>
      <w:snapToGrid w:val="0"/>
      <w:spacing w:after="160" w:line="278" w:lineRule="auto"/>
    </w:pPr>
    <w:rPr>
      <w:rFonts w:asciiTheme="minorHAnsi" w:eastAsiaTheme="minorEastAsia" w:hAnsiTheme="minorHAnsi" w:cstheme="minorBidi"/>
      <w:sz w:val="20"/>
      <w:szCs w:val="20"/>
      <w14:ligatures w14:val="standardContextual"/>
    </w:rPr>
  </w:style>
  <w:style w:type="character" w:customStyle="1" w:styleId="af1">
    <w:name w:val="頁尾 字元"/>
    <w:basedOn w:val="a0"/>
    <w:link w:val="af0"/>
    <w:uiPriority w:val="99"/>
    <w:rsid w:val="006E5C7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675</Words>
  <Characters>15249</Characters>
  <Application>Microsoft Office Word</Application>
  <DocSecurity>0</DocSecurity>
  <Lines>127</Lines>
  <Paragraphs>35</Paragraphs>
  <ScaleCrop>false</ScaleCrop>
  <Company/>
  <LinksUpToDate>false</LinksUpToDate>
  <CharactersWithSpaces>17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厚廷 KUO HOU-TING</dc:creator>
  <cp:keywords/>
  <dc:description/>
  <cp:lastModifiedBy>郭厚廷 KUO HOU-TING</cp:lastModifiedBy>
  <cp:revision>2</cp:revision>
  <dcterms:created xsi:type="dcterms:W3CDTF">2025-07-27T08:24:00Z</dcterms:created>
  <dcterms:modified xsi:type="dcterms:W3CDTF">2025-07-27T08:25:00Z</dcterms:modified>
</cp:coreProperties>
</file>